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4516C" w14:textId="77777777" w:rsidR="00604093" w:rsidRDefault="00604093" w:rsidP="00604093">
      <w:pPr>
        <w:tabs>
          <w:tab w:val="left" w:pos="5259"/>
        </w:tabs>
        <w:spacing w:after="0" w:line="360" w:lineRule="auto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upplementary Material</w:t>
      </w:r>
    </w:p>
    <w:p w14:paraId="2A847A45" w14:textId="27B62C05" w:rsidR="00604093" w:rsidRDefault="00604093" w:rsidP="0060409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5F5A54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1. Takeaway and supermarket availability and accessibility in Fenland T0 and T1</w:t>
      </w:r>
    </w:p>
    <w:tbl>
      <w:tblPr>
        <w:tblW w:w="10066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44"/>
        <w:gridCol w:w="1984"/>
        <w:gridCol w:w="1169"/>
        <w:gridCol w:w="1417"/>
        <w:gridCol w:w="1134"/>
        <w:gridCol w:w="1418"/>
      </w:tblGrid>
      <w:tr w:rsidR="00604093" w14:paraId="290975E0" w14:textId="77777777" w:rsidTr="00BE3E2A">
        <w:trPr>
          <w:trHeight w:val="156"/>
        </w:trPr>
        <w:tc>
          <w:tcPr>
            <w:tcW w:w="4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53815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199572A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0 (2005-2015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155CED5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1 (2015-2020)</w:t>
            </w:r>
          </w:p>
        </w:tc>
      </w:tr>
      <w:tr w:rsidR="00604093" w14:paraId="4FDB8A2D" w14:textId="77777777" w:rsidTr="00BE3E2A">
        <w:trPr>
          <w:trHeight w:val="156"/>
        </w:trPr>
        <w:tc>
          <w:tcPr>
            <w:tcW w:w="4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FBDB5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1B08C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B8DB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mmary stat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932E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53687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mmary statistics</w:t>
            </w:r>
          </w:p>
        </w:tc>
      </w:tr>
      <w:tr w:rsidR="00604093" w14:paraId="1F5682A9" w14:textId="77777777" w:rsidTr="00BE3E2A">
        <w:tc>
          <w:tcPr>
            <w:tcW w:w="2944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 w14:paraId="3450BE3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2" w:type="dxa"/>
            <w:gridSpan w:val="5"/>
            <w:tcBorders>
              <w:top w:val="single" w:sz="4" w:space="0" w:color="BFBFBF"/>
            </w:tcBorders>
            <w:vAlign w:val="center"/>
          </w:tcPr>
          <w:p w14:paraId="189ECE2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environment</w:t>
            </w:r>
          </w:p>
        </w:tc>
      </w:tr>
      <w:tr w:rsidR="00604093" w14:paraId="0C82DFCA" w14:textId="77777777" w:rsidTr="00BE3E2A">
        <w:tc>
          <w:tcPr>
            <w:tcW w:w="2944" w:type="dxa"/>
            <w:vMerge w:val="restart"/>
            <w:tcBorders>
              <w:top w:val="single" w:sz="4" w:space="0" w:color="BFBFBF"/>
            </w:tcBorders>
            <w:vAlign w:val="center"/>
          </w:tcPr>
          <w:p w14:paraId="54DF497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400m buffer around home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15130DD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1705B06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41 (66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504CBF4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-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2B52BD3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73 (67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2030D5B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- 0</w:t>
            </w:r>
          </w:p>
        </w:tc>
      </w:tr>
      <w:tr w:rsidR="00604093" w14:paraId="7C4F66E8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13CFFEDC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D70F36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6137443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1 (15)</w:t>
            </w:r>
          </w:p>
        </w:tc>
        <w:tc>
          <w:tcPr>
            <w:tcW w:w="1417" w:type="dxa"/>
            <w:vAlign w:val="center"/>
          </w:tcPr>
          <w:p w14:paraId="20418F0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1</w:t>
            </w:r>
          </w:p>
        </w:tc>
        <w:tc>
          <w:tcPr>
            <w:tcW w:w="1134" w:type="dxa"/>
            <w:vAlign w:val="center"/>
          </w:tcPr>
          <w:p w14:paraId="0E18181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8 (13)</w:t>
            </w:r>
          </w:p>
        </w:tc>
        <w:tc>
          <w:tcPr>
            <w:tcW w:w="1418" w:type="dxa"/>
            <w:vAlign w:val="center"/>
          </w:tcPr>
          <w:p w14:paraId="4D6023E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1</w:t>
            </w:r>
          </w:p>
        </w:tc>
      </w:tr>
      <w:tr w:rsidR="00604093" w14:paraId="20DFEEF8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0D2BBF61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259B1B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vAlign w:val="center"/>
          </w:tcPr>
          <w:p w14:paraId="2602E21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2 (19)</w:t>
            </w:r>
          </w:p>
        </w:tc>
        <w:tc>
          <w:tcPr>
            <w:tcW w:w="1417" w:type="dxa"/>
            <w:vAlign w:val="center"/>
          </w:tcPr>
          <w:p w14:paraId="57A9545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– 17</w:t>
            </w:r>
          </w:p>
        </w:tc>
        <w:tc>
          <w:tcPr>
            <w:tcW w:w="1134" w:type="dxa"/>
            <w:vAlign w:val="center"/>
          </w:tcPr>
          <w:p w14:paraId="161482D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10 (20)</w:t>
            </w:r>
          </w:p>
        </w:tc>
        <w:tc>
          <w:tcPr>
            <w:tcW w:w="1418" w:type="dxa"/>
            <w:vAlign w:val="center"/>
          </w:tcPr>
          <w:p w14:paraId="2BEC3CA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– 21</w:t>
            </w:r>
          </w:p>
        </w:tc>
      </w:tr>
      <w:tr w:rsidR="00604093" w14:paraId="15654C84" w14:textId="77777777" w:rsidTr="00BE3E2A">
        <w:tc>
          <w:tcPr>
            <w:tcW w:w="2944" w:type="dxa"/>
            <w:vMerge w:val="restart"/>
            <w:tcBorders>
              <w:top w:val="single" w:sz="4" w:space="0" w:color="BFBFBF"/>
            </w:tcBorders>
            <w:vAlign w:val="center"/>
          </w:tcPr>
          <w:p w14:paraId="49DF763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800m buffer around home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1CC5DDF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6DE10DF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1 (39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6DE2AB2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2BCBF38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75 (39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4A4A09C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</w:tr>
      <w:tr w:rsidR="00604093" w14:paraId="42BC3EEB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6A353326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5F838C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6EA733C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72 (30)</w:t>
            </w:r>
          </w:p>
        </w:tc>
        <w:tc>
          <w:tcPr>
            <w:tcW w:w="1417" w:type="dxa"/>
            <w:vAlign w:val="center"/>
          </w:tcPr>
          <w:p w14:paraId="1F7A8BC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2</w:t>
            </w:r>
          </w:p>
        </w:tc>
        <w:tc>
          <w:tcPr>
            <w:tcW w:w="1134" w:type="dxa"/>
            <w:vAlign w:val="center"/>
          </w:tcPr>
          <w:p w14:paraId="3B50F82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22 (29)</w:t>
            </w:r>
          </w:p>
        </w:tc>
        <w:tc>
          <w:tcPr>
            <w:tcW w:w="1418" w:type="dxa"/>
            <w:vAlign w:val="center"/>
          </w:tcPr>
          <w:p w14:paraId="2C4DE0F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2</w:t>
            </w:r>
          </w:p>
        </w:tc>
      </w:tr>
      <w:tr w:rsidR="00604093" w14:paraId="5C7B70FF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4AC6996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FF7208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vAlign w:val="center"/>
          </w:tcPr>
          <w:p w14:paraId="06A8231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28 (31)</w:t>
            </w:r>
          </w:p>
        </w:tc>
        <w:tc>
          <w:tcPr>
            <w:tcW w:w="1417" w:type="dxa"/>
            <w:vAlign w:val="center"/>
          </w:tcPr>
          <w:p w14:paraId="7B57758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– 27</w:t>
            </w:r>
          </w:p>
        </w:tc>
        <w:tc>
          <w:tcPr>
            <w:tcW w:w="1134" w:type="dxa"/>
            <w:vAlign w:val="center"/>
          </w:tcPr>
          <w:p w14:paraId="6544E17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84 (31)</w:t>
            </w:r>
          </w:p>
        </w:tc>
        <w:tc>
          <w:tcPr>
            <w:tcW w:w="1418" w:type="dxa"/>
            <w:vAlign w:val="center"/>
          </w:tcPr>
          <w:p w14:paraId="1E8B2E4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– 34</w:t>
            </w:r>
          </w:p>
        </w:tc>
      </w:tr>
      <w:tr w:rsidR="00604093" w14:paraId="5B209FB7" w14:textId="77777777" w:rsidTr="00BE3E2A">
        <w:tc>
          <w:tcPr>
            <w:tcW w:w="2944" w:type="dxa"/>
            <w:vMerge w:val="restart"/>
            <w:tcBorders>
              <w:top w:val="single" w:sz="4" w:space="0" w:color="BFBFBF"/>
            </w:tcBorders>
            <w:vAlign w:val="center"/>
          </w:tcPr>
          <w:p w14:paraId="06AAD59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1mile buffer around home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62D1758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189663D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63 (25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5C80A72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4E99C65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86 (26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7C5B719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</w:tr>
      <w:tr w:rsidR="00604093" w14:paraId="3D11B33C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0D9C19CF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96C40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0AEA683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60 (39)</w:t>
            </w:r>
          </w:p>
        </w:tc>
        <w:tc>
          <w:tcPr>
            <w:tcW w:w="1417" w:type="dxa"/>
            <w:vAlign w:val="center"/>
          </w:tcPr>
          <w:p w14:paraId="5DAC66C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8</w:t>
            </w:r>
          </w:p>
        </w:tc>
        <w:tc>
          <w:tcPr>
            <w:tcW w:w="1134" w:type="dxa"/>
            <w:vAlign w:val="center"/>
          </w:tcPr>
          <w:p w14:paraId="39F0FDD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32 (39)</w:t>
            </w:r>
          </w:p>
        </w:tc>
        <w:tc>
          <w:tcPr>
            <w:tcW w:w="1418" w:type="dxa"/>
            <w:vAlign w:val="center"/>
          </w:tcPr>
          <w:p w14:paraId="6D464D5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– 8 </w:t>
            </w:r>
          </w:p>
        </w:tc>
      </w:tr>
      <w:tr w:rsidR="00604093" w14:paraId="11D5AD35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6B15DA4A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40642C6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5E07B43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58 (36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6898C10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– 49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4731DB5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63 (35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5EB99D5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 – 62 </w:t>
            </w:r>
          </w:p>
        </w:tc>
      </w:tr>
      <w:tr w:rsidR="00604093" w14:paraId="57C5A5BB" w14:textId="77777777" w:rsidTr="00BE3E2A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D62903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(in m) to nearest takeaway around home environment (mean (SD)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594440A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2A717EB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7 (33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5F162A5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3 (166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7062FD8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37 (33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20A43D0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0 (163)</w:t>
            </w:r>
          </w:p>
        </w:tc>
      </w:tr>
      <w:tr w:rsidR="00604093" w14:paraId="2930E147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473EA9F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DFCC0F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</w:t>
            </w:r>
          </w:p>
        </w:tc>
        <w:tc>
          <w:tcPr>
            <w:tcW w:w="1169" w:type="dxa"/>
            <w:vAlign w:val="center"/>
          </w:tcPr>
          <w:p w14:paraId="64845A9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7 (33)</w:t>
            </w:r>
          </w:p>
        </w:tc>
        <w:tc>
          <w:tcPr>
            <w:tcW w:w="1417" w:type="dxa"/>
            <w:vAlign w:val="center"/>
          </w:tcPr>
          <w:p w14:paraId="4495159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7 (194)</w:t>
            </w:r>
          </w:p>
        </w:tc>
        <w:tc>
          <w:tcPr>
            <w:tcW w:w="1134" w:type="dxa"/>
            <w:vAlign w:val="center"/>
          </w:tcPr>
          <w:p w14:paraId="2669686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03 (33)</w:t>
            </w:r>
          </w:p>
        </w:tc>
        <w:tc>
          <w:tcPr>
            <w:tcW w:w="1418" w:type="dxa"/>
            <w:vAlign w:val="center"/>
          </w:tcPr>
          <w:p w14:paraId="34D6A2D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3 (198)</w:t>
            </w:r>
          </w:p>
        </w:tc>
      </w:tr>
      <w:tr w:rsidR="00604093" w14:paraId="56EB2D15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33F20DB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37DC570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1B02E5A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7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59322B0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68 (2539)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74A8F40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41 (34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10A64D2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13 (3940)</w:t>
            </w:r>
          </w:p>
        </w:tc>
      </w:tr>
      <w:tr w:rsidR="00604093" w14:paraId="3B427514" w14:textId="77777777" w:rsidTr="00BE3E2A">
        <w:tc>
          <w:tcPr>
            <w:tcW w:w="2944" w:type="dxa"/>
            <w:vMerge w:val="restart"/>
            <w:vAlign w:val="center"/>
          </w:tcPr>
          <w:p w14:paraId="172D5CE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rage distance (in m) to 5 nearest takeaways around home environment (mean (SD)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42515DA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468202A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8 (33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04AC31E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 (289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5D03737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3 (35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6870679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3 (290)</w:t>
            </w:r>
          </w:p>
        </w:tc>
      </w:tr>
      <w:tr w:rsidR="00604093" w14:paraId="12886253" w14:textId="77777777" w:rsidTr="00BE3E2A">
        <w:tc>
          <w:tcPr>
            <w:tcW w:w="2944" w:type="dxa"/>
            <w:vMerge/>
            <w:vAlign w:val="center"/>
          </w:tcPr>
          <w:p w14:paraId="7F9251B6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B559DF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</w:t>
            </w:r>
          </w:p>
        </w:tc>
        <w:tc>
          <w:tcPr>
            <w:tcW w:w="1169" w:type="dxa"/>
            <w:vAlign w:val="center"/>
          </w:tcPr>
          <w:p w14:paraId="0E99E77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6 (33)</w:t>
            </w:r>
          </w:p>
        </w:tc>
        <w:tc>
          <w:tcPr>
            <w:tcW w:w="1417" w:type="dxa"/>
            <w:vAlign w:val="center"/>
          </w:tcPr>
          <w:p w14:paraId="4151BF2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44 (976)</w:t>
            </w:r>
          </w:p>
        </w:tc>
        <w:tc>
          <w:tcPr>
            <w:tcW w:w="1134" w:type="dxa"/>
            <w:vAlign w:val="center"/>
          </w:tcPr>
          <w:p w14:paraId="781F563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40 (32)</w:t>
            </w:r>
          </w:p>
        </w:tc>
        <w:tc>
          <w:tcPr>
            <w:tcW w:w="1418" w:type="dxa"/>
            <w:vAlign w:val="center"/>
          </w:tcPr>
          <w:p w14:paraId="653A8EE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03 (959)</w:t>
            </w:r>
          </w:p>
        </w:tc>
      </w:tr>
      <w:tr w:rsidR="00604093" w14:paraId="41596C00" w14:textId="77777777" w:rsidTr="00BE3E2A">
        <w:tc>
          <w:tcPr>
            <w:tcW w:w="2944" w:type="dxa"/>
            <w:vMerge/>
            <w:vAlign w:val="center"/>
          </w:tcPr>
          <w:p w14:paraId="1530C50D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0B042E5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3A73407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7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727CBBD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27 (2330)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363E2FA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88 (33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0AB79EF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88 (3668)</w:t>
            </w:r>
          </w:p>
        </w:tc>
      </w:tr>
      <w:tr w:rsidR="00604093" w14:paraId="1F30C522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E911DC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400m buffer around home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0305D1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A6F461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0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9E0D64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189D15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0)</w:t>
            </w:r>
          </w:p>
        </w:tc>
      </w:tr>
      <w:tr w:rsidR="00604093" w14:paraId="64605F42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D076A9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800m buffer around home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091F66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AA64B5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1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8A5CF4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C0D46C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1)</w:t>
            </w:r>
          </w:p>
        </w:tc>
      </w:tr>
      <w:tr w:rsidR="00604093" w14:paraId="760C3459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0335E8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1 mile buffer around home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DBF904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90DF49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 – 3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76C282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B4E4DD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 – 3)</w:t>
            </w:r>
          </w:p>
        </w:tc>
      </w:tr>
      <w:tr w:rsidR="00604093" w14:paraId="307B79F3" w14:textId="77777777" w:rsidTr="00BE3E2A">
        <w:tc>
          <w:tcPr>
            <w:tcW w:w="4928" w:type="dxa"/>
            <w:gridSpan w:val="2"/>
            <w:tcBorders>
              <w:top w:val="single" w:sz="4" w:space="0" w:color="BFBFBF"/>
            </w:tcBorders>
            <w:vAlign w:val="center"/>
          </w:tcPr>
          <w:p w14:paraId="4D4129F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(in m) to closest supermarket from home (median (p25-p75))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57F4282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4CB5FD5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78 </w:t>
            </w:r>
          </w:p>
          <w:p w14:paraId="7CC4FF3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08 – 5819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2C80EB6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68D3AE4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62 </w:t>
            </w:r>
          </w:p>
          <w:p w14:paraId="1BD0B34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889 – 5898)</w:t>
            </w:r>
          </w:p>
        </w:tc>
      </w:tr>
      <w:tr w:rsidR="00604093" w14:paraId="1968A446" w14:textId="77777777" w:rsidTr="00BE3E2A">
        <w:tc>
          <w:tcPr>
            <w:tcW w:w="4928" w:type="dxa"/>
            <w:gridSpan w:val="2"/>
            <w:tcBorders>
              <w:top w:val="single" w:sz="4" w:space="0" w:color="BFBFBF"/>
            </w:tcBorders>
            <w:vAlign w:val="center"/>
          </w:tcPr>
          <w:p w14:paraId="0C02251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rage distance (in m) to 5 closest supermarkets from home (median (p25-p75))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4956881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17B01AA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482 </w:t>
            </w:r>
          </w:p>
          <w:p w14:paraId="59FA230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123 – 8463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6C1F62A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1 (100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0B1915C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574 </w:t>
            </w:r>
          </w:p>
          <w:p w14:paraId="5C64930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380 – 8169)</w:t>
            </w:r>
          </w:p>
        </w:tc>
      </w:tr>
      <w:tr w:rsidR="00604093" w14:paraId="65A734DE" w14:textId="77777777" w:rsidTr="008A3A29">
        <w:tc>
          <w:tcPr>
            <w:tcW w:w="294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E72BE2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2" w:type="dxa"/>
            <w:gridSpan w:val="5"/>
            <w:tcBorders>
              <w:top w:val="single" w:sz="4" w:space="0" w:color="BFBFBF"/>
            </w:tcBorders>
            <w:vAlign w:val="center"/>
          </w:tcPr>
          <w:p w14:paraId="72F6159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rkplace environment</w:t>
            </w:r>
          </w:p>
        </w:tc>
      </w:tr>
      <w:tr w:rsidR="00604093" w14:paraId="1CD91754" w14:textId="77777777" w:rsidTr="008A3A29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14:paraId="5AA421F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400m buffer around work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65B790C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4E39841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6 (59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0F8D853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433BF8B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62 (58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6EC1D36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– 0 </w:t>
            </w:r>
          </w:p>
        </w:tc>
      </w:tr>
      <w:tr w:rsidR="00604093" w14:paraId="30020C28" w14:textId="77777777" w:rsidTr="008A3A29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14:paraId="4F60A87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A2AAFF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62AEA54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4 (21)</w:t>
            </w:r>
          </w:p>
        </w:tc>
        <w:tc>
          <w:tcPr>
            <w:tcW w:w="1417" w:type="dxa"/>
            <w:vAlign w:val="center"/>
          </w:tcPr>
          <w:p w14:paraId="61074DE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2</w:t>
            </w:r>
          </w:p>
        </w:tc>
        <w:tc>
          <w:tcPr>
            <w:tcW w:w="1134" w:type="dxa"/>
            <w:vAlign w:val="center"/>
          </w:tcPr>
          <w:p w14:paraId="7043E70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4 (21)</w:t>
            </w:r>
          </w:p>
        </w:tc>
        <w:tc>
          <w:tcPr>
            <w:tcW w:w="1418" w:type="dxa"/>
            <w:vAlign w:val="center"/>
          </w:tcPr>
          <w:p w14:paraId="780341D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– 2 </w:t>
            </w:r>
          </w:p>
        </w:tc>
      </w:tr>
      <w:tr w:rsidR="00604093" w14:paraId="455141C1" w14:textId="77777777" w:rsidTr="008A3A29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14:paraId="59992AC7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640B02B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1574DC7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7 (20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3F3A5F8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– 22 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3D6E9A0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1 (21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5717C0E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– 26</w:t>
            </w:r>
          </w:p>
        </w:tc>
      </w:tr>
      <w:tr w:rsidR="00604093" w14:paraId="21199357" w14:textId="77777777" w:rsidTr="008A3A29">
        <w:tc>
          <w:tcPr>
            <w:tcW w:w="2944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/>
            </w:tcBorders>
            <w:vAlign w:val="center"/>
          </w:tcPr>
          <w:p w14:paraId="5954540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800m buffer around work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1328F60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2574123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21 (36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70EB720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1381D97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1 (34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7780BE8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</w:tr>
      <w:tr w:rsidR="00604093" w14:paraId="5C065D19" w14:textId="77777777" w:rsidTr="008A3A29">
        <w:tc>
          <w:tcPr>
            <w:tcW w:w="2944" w:type="dxa"/>
            <w:vMerge/>
            <w:tcBorders>
              <w:bottom w:val="single" w:sz="4" w:space="0" w:color="BFBFBF"/>
            </w:tcBorders>
            <w:vAlign w:val="center"/>
          </w:tcPr>
          <w:p w14:paraId="6D362BDF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23DFDD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2F40672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0 (31)</w:t>
            </w:r>
          </w:p>
        </w:tc>
        <w:tc>
          <w:tcPr>
            <w:tcW w:w="1417" w:type="dxa"/>
            <w:vAlign w:val="center"/>
          </w:tcPr>
          <w:p w14:paraId="54C1ACD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4</w:t>
            </w:r>
          </w:p>
        </w:tc>
        <w:tc>
          <w:tcPr>
            <w:tcW w:w="1134" w:type="dxa"/>
            <w:vAlign w:val="center"/>
          </w:tcPr>
          <w:p w14:paraId="2510890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6 (32)</w:t>
            </w:r>
          </w:p>
        </w:tc>
        <w:tc>
          <w:tcPr>
            <w:tcW w:w="1418" w:type="dxa"/>
            <w:vAlign w:val="center"/>
          </w:tcPr>
          <w:p w14:paraId="0664972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4</w:t>
            </w:r>
          </w:p>
        </w:tc>
      </w:tr>
      <w:tr w:rsidR="00604093" w14:paraId="545773D5" w14:textId="77777777" w:rsidTr="008A3A29">
        <w:tc>
          <w:tcPr>
            <w:tcW w:w="2944" w:type="dxa"/>
            <w:vMerge/>
            <w:tcBorders>
              <w:bottom w:val="single" w:sz="4" w:space="0" w:color="BFBFBF"/>
            </w:tcBorders>
            <w:vAlign w:val="center"/>
          </w:tcPr>
          <w:p w14:paraId="7B2E63F1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3DBD08E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180BD64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6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1928DA8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– 33 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4F55553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0 (34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17B34B2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– 39</w:t>
            </w:r>
          </w:p>
        </w:tc>
      </w:tr>
      <w:tr w:rsidR="00604093" w14:paraId="5D5AF44F" w14:textId="77777777" w:rsidTr="008A3A29">
        <w:tc>
          <w:tcPr>
            <w:tcW w:w="2944" w:type="dxa"/>
            <w:vMerge w:val="restart"/>
            <w:tcBorders>
              <w:top w:val="single" w:sz="4" w:space="0" w:color="BFBFBF"/>
            </w:tcBorders>
            <w:vAlign w:val="center"/>
          </w:tcPr>
          <w:p w14:paraId="3A03899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1mile buffer around work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34C2768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234A82A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2 (19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7C83C19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– 0 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65A6DE8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1 (18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4DB2BF1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– 0 </w:t>
            </w:r>
          </w:p>
        </w:tc>
      </w:tr>
      <w:tr w:rsidR="00604093" w14:paraId="050EC3BA" w14:textId="77777777" w:rsidTr="00BE3E2A">
        <w:tc>
          <w:tcPr>
            <w:tcW w:w="2944" w:type="dxa"/>
            <w:vMerge/>
            <w:vAlign w:val="center"/>
          </w:tcPr>
          <w:p w14:paraId="055B51B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B59C8B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5E76176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6 (39)</w:t>
            </w:r>
          </w:p>
        </w:tc>
        <w:tc>
          <w:tcPr>
            <w:tcW w:w="1417" w:type="dxa"/>
            <w:vAlign w:val="center"/>
          </w:tcPr>
          <w:p w14:paraId="736BCA9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– 10 </w:t>
            </w:r>
          </w:p>
        </w:tc>
        <w:tc>
          <w:tcPr>
            <w:tcW w:w="1134" w:type="dxa"/>
            <w:vAlign w:val="center"/>
          </w:tcPr>
          <w:p w14:paraId="0947E15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9 (38)</w:t>
            </w:r>
          </w:p>
        </w:tc>
        <w:tc>
          <w:tcPr>
            <w:tcW w:w="1418" w:type="dxa"/>
            <w:vAlign w:val="center"/>
          </w:tcPr>
          <w:p w14:paraId="259CA26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– 10 </w:t>
            </w:r>
          </w:p>
        </w:tc>
      </w:tr>
      <w:tr w:rsidR="00604093" w14:paraId="4BFD32DD" w14:textId="77777777" w:rsidTr="00BE3E2A">
        <w:tc>
          <w:tcPr>
            <w:tcW w:w="2944" w:type="dxa"/>
            <w:vMerge/>
            <w:vAlign w:val="center"/>
          </w:tcPr>
          <w:p w14:paraId="2277718A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5B4B931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7D57095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29 (42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0F0F021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 – 62 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4DD0D76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7 (44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5FE414C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 – 69 </w:t>
            </w:r>
          </w:p>
        </w:tc>
      </w:tr>
      <w:tr w:rsidR="00604093" w14:paraId="51331A6F" w14:textId="77777777" w:rsidTr="00BE3E2A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B9520B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to nearest takeaway around work environment (mean (SD)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331459C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2EC41C1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2 (33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3475F26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2 (147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2BE00ED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9 (34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4DA5156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1 (154)</w:t>
            </w:r>
          </w:p>
        </w:tc>
      </w:tr>
      <w:tr w:rsidR="00604093" w14:paraId="74C7185F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08A047E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9DB2C6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</w:t>
            </w:r>
          </w:p>
        </w:tc>
        <w:tc>
          <w:tcPr>
            <w:tcW w:w="1169" w:type="dxa"/>
            <w:vAlign w:val="center"/>
          </w:tcPr>
          <w:p w14:paraId="2842D14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2 (33)</w:t>
            </w:r>
          </w:p>
        </w:tc>
        <w:tc>
          <w:tcPr>
            <w:tcW w:w="1417" w:type="dxa"/>
            <w:vAlign w:val="center"/>
          </w:tcPr>
          <w:p w14:paraId="26630ED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6 (250)</w:t>
            </w:r>
          </w:p>
        </w:tc>
        <w:tc>
          <w:tcPr>
            <w:tcW w:w="1134" w:type="dxa"/>
            <w:vAlign w:val="center"/>
          </w:tcPr>
          <w:p w14:paraId="413D58F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9 (33)</w:t>
            </w:r>
          </w:p>
        </w:tc>
        <w:tc>
          <w:tcPr>
            <w:tcW w:w="1418" w:type="dxa"/>
            <w:vAlign w:val="center"/>
          </w:tcPr>
          <w:p w14:paraId="698A2C0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1 (232)</w:t>
            </w:r>
          </w:p>
        </w:tc>
      </w:tr>
      <w:tr w:rsidR="00604093" w14:paraId="13E96A93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4FEF7F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147A7CB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3A10549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2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1F8A47A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38 (4381)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16EC866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9 (32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0AEBD22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89 (11235)</w:t>
            </w:r>
          </w:p>
        </w:tc>
      </w:tr>
      <w:tr w:rsidR="00604093" w14:paraId="660F3BC5" w14:textId="77777777" w:rsidTr="00BE3E2A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CAA456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rage distance to 5 nearest takeaways around work environment (mean (SD)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2B3606A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52AA9E1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4 (33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767EEB1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2 (230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7E0E717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6 (33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0B2358B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6 (216)</w:t>
            </w:r>
          </w:p>
        </w:tc>
      </w:tr>
      <w:tr w:rsidR="00604093" w14:paraId="4A69F06A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174E5DB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CA2F4F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</w:t>
            </w:r>
          </w:p>
        </w:tc>
        <w:tc>
          <w:tcPr>
            <w:tcW w:w="1169" w:type="dxa"/>
            <w:vAlign w:val="center"/>
          </w:tcPr>
          <w:p w14:paraId="029CDC6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0 (33)</w:t>
            </w:r>
          </w:p>
        </w:tc>
        <w:tc>
          <w:tcPr>
            <w:tcW w:w="1417" w:type="dxa"/>
            <w:vAlign w:val="center"/>
          </w:tcPr>
          <w:p w14:paraId="56BF72F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45 (402)</w:t>
            </w:r>
          </w:p>
        </w:tc>
        <w:tc>
          <w:tcPr>
            <w:tcW w:w="1134" w:type="dxa"/>
            <w:vAlign w:val="center"/>
          </w:tcPr>
          <w:p w14:paraId="09AA65F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6 (33)</w:t>
            </w:r>
          </w:p>
        </w:tc>
        <w:tc>
          <w:tcPr>
            <w:tcW w:w="1418" w:type="dxa"/>
            <w:vAlign w:val="center"/>
          </w:tcPr>
          <w:p w14:paraId="6917A03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85 (369)</w:t>
            </w:r>
          </w:p>
        </w:tc>
      </w:tr>
      <w:tr w:rsidR="00604093" w14:paraId="5985D3EA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D38E035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69FE38F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58DBD17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2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03FFA07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13 (4528)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00BCC89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65 (34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6567C88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67 (11102)</w:t>
            </w:r>
          </w:p>
        </w:tc>
      </w:tr>
      <w:tr w:rsidR="00604093" w14:paraId="3A42B659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E1FA5A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400m buffer around work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F21E15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1CF788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1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F50121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DD39D3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.– 0)</w:t>
            </w:r>
          </w:p>
        </w:tc>
      </w:tr>
      <w:tr w:rsidR="00604093" w14:paraId="2AC3C716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C5A41E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800m buffer around work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D9E54D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E2A935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 – 2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263C13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7F7DC1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2)</w:t>
            </w:r>
          </w:p>
        </w:tc>
      </w:tr>
      <w:tr w:rsidR="00604093" w14:paraId="5C198BAD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3B9513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1 mile buffer around work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76D63A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A93D74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 – 5.0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4B5A23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71C19E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 – 4)</w:t>
            </w:r>
          </w:p>
        </w:tc>
      </w:tr>
      <w:tr w:rsidR="00604093" w14:paraId="29E72615" w14:textId="77777777" w:rsidTr="00BE3E2A">
        <w:tc>
          <w:tcPr>
            <w:tcW w:w="4928" w:type="dxa"/>
            <w:gridSpan w:val="2"/>
            <w:tcBorders>
              <w:top w:val="single" w:sz="4" w:space="0" w:color="BFBFBF"/>
            </w:tcBorders>
            <w:vAlign w:val="center"/>
          </w:tcPr>
          <w:p w14:paraId="5B105BD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(in km) to closest supermarket from work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DA11C5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8C8A3B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69 </w:t>
            </w:r>
          </w:p>
          <w:p w14:paraId="543CD40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57 – 2533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CA0089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277153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94 </w:t>
            </w:r>
          </w:p>
          <w:p w14:paraId="0D77042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45 – 3376)</w:t>
            </w:r>
          </w:p>
        </w:tc>
      </w:tr>
      <w:tr w:rsidR="00604093" w14:paraId="5D8A417A" w14:textId="77777777" w:rsidTr="00BE3E2A">
        <w:tc>
          <w:tcPr>
            <w:tcW w:w="4928" w:type="dxa"/>
            <w:gridSpan w:val="2"/>
            <w:tcBorders>
              <w:top w:val="single" w:sz="4" w:space="0" w:color="BFBFBF"/>
            </w:tcBorders>
            <w:vAlign w:val="center"/>
          </w:tcPr>
          <w:p w14:paraId="23ACCC4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rage distance (in km) to 5 closest supermarkets from work (median (p25-p75))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3725485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2C54D9D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17 </w:t>
            </w:r>
          </w:p>
          <w:p w14:paraId="4E35FBB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464 – 6376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0805DFC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7 (100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64661E9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32 </w:t>
            </w:r>
          </w:p>
          <w:p w14:paraId="3CB0967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718 – 6271)</w:t>
            </w:r>
          </w:p>
        </w:tc>
      </w:tr>
      <w:tr w:rsidR="00604093" w14:paraId="5996E8F5" w14:textId="77777777" w:rsidTr="00BE3E2A">
        <w:tc>
          <w:tcPr>
            <w:tcW w:w="294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BFEE02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2" w:type="dxa"/>
            <w:gridSpan w:val="5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BE920A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+ workplace environment</w:t>
            </w:r>
          </w:p>
        </w:tc>
      </w:tr>
      <w:tr w:rsidR="00604093" w14:paraId="734C74F3" w14:textId="77777777" w:rsidTr="00BE3E2A">
        <w:tc>
          <w:tcPr>
            <w:tcW w:w="2944" w:type="dxa"/>
            <w:vMerge w:val="restart"/>
            <w:tcBorders>
              <w:top w:val="single" w:sz="4" w:space="0" w:color="BFBFBF"/>
            </w:tcBorders>
            <w:vAlign w:val="center"/>
          </w:tcPr>
          <w:p w14:paraId="0D73D89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400m buffer around home + workplace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304A088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233608C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41 (47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6AFC473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6B44B8E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07 (52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46778C4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</w:tr>
      <w:tr w:rsidR="00604093" w14:paraId="22DC7A33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572F783A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3241CE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2B7620A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5 (25)</w:t>
            </w:r>
          </w:p>
        </w:tc>
        <w:tc>
          <w:tcPr>
            <w:tcW w:w="1417" w:type="dxa"/>
            <w:vAlign w:val="center"/>
          </w:tcPr>
          <w:p w14:paraId="6DCFE38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2</w:t>
            </w:r>
          </w:p>
        </w:tc>
        <w:tc>
          <w:tcPr>
            <w:tcW w:w="1134" w:type="dxa"/>
            <w:vAlign w:val="center"/>
          </w:tcPr>
          <w:p w14:paraId="5B59E1E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1 (21)</w:t>
            </w:r>
          </w:p>
        </w:tc>
        <w:tc>
          <w:tcPr>
            <w:tcW w:w="1418" w:type="dxa"/>
            <w:vAlign w:val="center"/>
          </w:tcPr>
          <w:p w14:paraId="223D406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2</w:t>
            </w:r>
          </w:p>
        </w:tc>
      </w:tr>
      <w:tr w:rsidR="00604093" w14:paraId="64A0DC0E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7F48B4A4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2346E7A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7232812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7 (29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1690D26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– 34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4CE4F71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75 (27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06E6F06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– 42</w:t>
            </w:r>
          </w:p>
        </w:tc>
      </w:tr>
      <w:tr w:rsidR="00604093" w14:paraId="6A69BF0A" w14:textId="77777777" w:rsidTr="00BE3E2A">
        <w:tc>
          <w:tcPr>
            <w:tcW w:w="2944" w:type="dxa"/>
            <w:vMerge w:val="restart"/>
            <w:tcBorders>
              <w:top w:val="single" w:sz="4" w:space="0" w:color="BFBFBF"/>
            </w:tcBorders>
            <w:vAlign w:val="center"/>
          </w:tcPr>
          <w:p w14:paraId="0A26F9F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800m buffer around home + workplace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1450AD1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760CE07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0 (22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670CD76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72B15D7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51 (27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195B9B8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</w:tr>
      <w:tr w:rsidR="00604093" w14:paraId="046AC55C" w14:textId="77777777" w:rsidTr="00BE3E2A">
        <w:tc>
          <w:tcPr>
            <w:tcW w:w="2944" w:type="dxa"/>
            <w:vMerge/>
            <w:tcBorders>
              <w:top w:val="single" w:sz="4" w:space="0" w:color="BFBFBF"/>
            </w:tcBorders>
            <w:vAlign w:val="center"/>
          </w:tcPr>
          <w:p w14:paraId="75D2C34A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19AD3D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1BBE810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78 (39)</w:t>
            </w:r>
          </w:p>
        </w:tc>
        <w:tc>
          <w:tcPr>
            <w:tcW w:w="1417" w:type="dxa"/>
            <w:vAlign w:val="center"/>
          </w:tcPr>
          <w:p w14:paraId="7667D44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6</w:t>
            </w:r>
          </w:p>
        </w:tc>
        <w:tc>
          <w:tcPr>
            <w:tcW w:w="1134" w:type="dxa"/>
            <w:vAlign w:val="center"/>
          </w:tcPr>
          <w:p w14:paraId="0847D4F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14 (36)</w:t>
            </w:r>
          </w:p>
        </w:tc>
        <w:tc>
          <w:tcPr>
            <w:tcW w:w="1418" w:type="dxa"/>
            <w:vAlign w:val="center"/>
          </w:tcPr>
          <w:p w14:paraId="46C165C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6</w:t>
            </w:r>
          </w:p>
        </w:tc>
      </w:tr>
      <w:tr w:rsidR="00604093" w14:paraId="6696C71A" w14:textId="77777777" w:rsidTr="00F77550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F221F2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2B11247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4BB1675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55 (39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6FD53FB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– 48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62FAB05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68 (37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464BD77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– 68</w:t>
            </w:r>
          </w:p>
        </w:tc>
      </w:tr>
      <w:tr w:rsidR="00604093" w14:paraId="125D6835" w14:textId="77777777" w:rsidTr="00F77550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161117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s in 1mile buffer around home + workplace environment (min-max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43E857C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437C3AB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5 (12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0FE48A7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4DA1D6B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7 (17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54B72D9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– 0</w:t>
            </w:r>
          </w:p>
        </w:tc>
      </w:tr>
      <w:tr w:rsidR="00604093" w14:paraId="05D6E702" w14:textId="77777777" w:rsidTr="00F77550">
        <w:tc>
          <w:tcPr>
            <w:tcW w:w="2944" w:type="dxa"/>
            <w:vMerge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 w14:paraId="24736504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9F700E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</w:t>
            </w:r>
          </w:p>
        </w:tc>
        <w:tc>
          <w:tcPr>
            <w:tcW w:w="1169" w:type="dxa"/>
            <w:vAlign w:val="center"/>
          </w:tcPr>
          <w:p w14:paraId="13EB5FF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59 (43)</w:t>
            </w:r>
          </w:p>
        </w:tc>
        <w:tc>
          <w:tcPr>
            <w:tcW w:w="1417" w:type="dxa"/>
            <w:vAlign w:val="center"/>
          </w:tcPr>
          <w:p w14:paraId="47CD2E8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17</w:t>
            </w:r>
          </w:p>
        </w:tc>
        <w:tc>
          <w:tcPr>
            <w:tcW w:w="1134" w:type="dxa"/>
            <w:vAlign w:val="center"/>
          </w:tcPr>
          <w:p w14:paraId="257E691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63 (41)</w:t>
            </w:r>
          </w:p>
        </w:tc>
        <w:tc>
          <w:tcPr>
            <w:tcW w:w="1418" w:type="dxa"/>
            <w:vAlign w:val="center"/>
          </w:tcPr>
          <w:p w14:paraId="7D92DA8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– 17</w:t>
            </w:r>
          </w:p>
        </w:tc>
      </w:tr>
      <w:tr w:rsidR="00604093" w14:paraId="308A8CD2" w14:textId="77777777" w:rsidTr="00F77550">
        <w:tc>
          <w:tcPr>
            <w:tcW w:w="2944" w:type="dxa"/>
            <w:vMerge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 w14:paraId="2068E968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73CEFEA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670CAF5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69 (45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6CAEEED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– 103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0E0CEF2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23 (42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2140084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– 122</w:t>
            </w:r>
          </w:p>
        </w:tc>
      </w:tr>
      <w:tr w:rsidR="00604093" w14:paraId="2A2040C7" w14:textId="77777777" w:rsidTr="00F77550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E4925E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(in m) to nearest takeaway around home + workplace environment (mean (SD)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673F47E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01B5A1D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8 (33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300D73F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4 (341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0F25B40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85 (35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34793CD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6 (343)</w:t>
            </w:r>
          </w:p>
        </w:tc>
      </w:tr>
      <w:tr w:rsidR="00604093" w14:paraId="201B5609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261D40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E0F0FA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</w:t>
            </w:r>
          </w:p>
        </w:tc>
        <w:tc>
          <w:tcPr>
            <w:tcW w:w="1169" w:type="dxa"/>
            <w:vAlign w:val="center"/>
          </w:tcPr>
          <w:p w14:paraId="52D8DCC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6 (33)</w:t>
            </w:r>
          </w:p>
        </w:tc>
        <w:tc>
          <w:tcPr>
            <w:tcW w:w="1417" w:type="dxa"/>
            <w:vAlign w:val="center"/>
          </w:tcPr>
          <w:p w14:paraId="649A870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42 (436)</w:t>
            </w:r>
          </w:p>
        </w:tc>
        <w:tc>
          <w:tcPr>
            <w:tcW w:w="1134" w:type="dxa"/>
            <w:vAlign w:val="center"/>
          </w:tcPr>
          <w:p w14:paraId="173BBF8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18 (30)</w:t>
            </w:r>
          </w:p>
        </w:tc>
        <w:tc>
          <w:tcPr>
            <w:tcW w:w="1418" w:type="dxa"/>
            <w:vAlign w:val="center"/>
          </w:tcPr>
          <w:p w14:paraId="6A2ECA7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43 (445)</w:t>
            </w:r>
          </w:p>
        </w:tc>
      </w:tr>
      <w:tr w:rsidR="00604093" w14:paraId="16EB9154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3C06053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163C2DD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1DB6605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8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789B23B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53 (18606)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72B677E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30 (35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5D22B0F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791 (68744)</w:t>
            </w:r>
          </w:p>
        </w:tc>
      </w:tr>
      <w:tr w:rsidR="00604093" w14:paraId="5BC36C19" w14:textId="77777777" w:rsidTr="00BE3E2A">
        <w:tc>
          <w:tcPr>
            <w:tcW w:w="2944" w:type="dxa"/>
            <w:vMerge w:val="restar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63313B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rage distance (in m) to 5 nearest takeaways around home + workplace environment (mean (SD))</w:t>
            </w:r>
          </w:p>
        </w:tc>
        <w:tc>
          <w:tcPr>
            <w:tcW w:w="1984" w:type="dxa"/>
            <w:tcBorders>
              <w:top w:val="single" w:sz="4" w:space="0" w:color="BFBFBF"/>
            </w:tcBorders>
            <w:vAlign w:val="center"/>
          </w:tcPr>
          <w:p w14:paraId="50872E6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</w:t>
            </w:r>
          </w:p>
        </w:tc>
        <w:tc>
          <w:tcPr>
            <w:tcW w:w="1169" w:type="dxa"/>
            <w:tcBorders>
              <w:top w:val="single" w:sz="4" w:space="0" w:color="BFBFBF"/>
            </w:tcBorders>
            <w:vAlign w:val="center"/>
          </w:tcPr>
          <w:p w14:paraId="6D0C6C6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7 (33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10A87C3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60 (630)</w:t>
            </w:r>
          </w:p>
        </w:tc>
        <w:tc>
          <w:tcPr>
            <w:tcW w:w="1134" w:type="dxa"/>
            <w:tcBorders>
              <w:top w:val="single" w:sz="4" w:space="0" w:color="BFBFBF"/>
            </w:tcBorders>
            <w:vAlign w:val="center"/>
          </w:tcPr>
          <w:p w14:paraId="2AB25C7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44 (35)</w:t>
            </w:r>
          </w:p>
        </w:tc>
        <w:tc>
          <w:tcPr>
            <w:tcW w:w="1418" w:type="dxa"/>
            <w:tcBorders>
              <w:top w:val="single" w:sz="4" w:space="0" w:color="BFBFBF"/>
            </w:tcBorders>
            <w:vAlign w:val="center"/>
          </w:tcPr>
          <w:p w14:paraId="17921F3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00 (644)</w:t>
            </w:r>
          </w:p>
        </w:tc>
      </w:tr>
      <w:tr w:rsidR="00604093" w14:paraId="619D4812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316D7FE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E690E1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</w:t>
            </w:r>
          </w:p>
        </w:tc>
        <w:tc>
          <w:tcPr>
            <w:tcW w:w="1169" w:type="dxa"/>
            <w:vAlign w:val="center"/>
          </w:tcPr>
          <w:p w14:paraId="2F4EEBC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8 (33)</w:t>
            </w:r>
          </w:p>
        </w:tc>
        <w:tc>
          <w:tcPr>
            <w:tcW w:w="1417" w:type="dxa"/>
            <w:vAlign w:val="center"/>
          </w:tcPr>
          <w:p w14:paraId="01B77C6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26 (1161)</w:t>
            </w:r>
          </w:p>
        </w:tc>
        <w:tc>
          <w:tcPr>
            <w:tcW w:w="1134" w:type="dxa"/>
            <w:vAlign w:val="center"/>
          </w:tcPr>
          <w:p w14:paraId="772BFF63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2 (29)</w:t>
            </w:r>
          </w:p>
        </w:tc>
        <w:tc>
          <w:tcPr>
            <w:tcW w:w="1418" w:type="dxa"/>
            <w:vAlign w:val="center"/>
          </w:tcPr>
          <w:p w14:paraId="6DF16AD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42 (1191)</w:t>
            </w:r>
          </w:p>
        </w:tc>
      </w:tr>
      <w:tr w:rsidR="00604093" w14:paraId="42B8998D" w14:textId="77777777" w:rsidTr="00BE3E2A">
        <w:tc>
          <w:tcPr>
            <w:tcW w:w="2944" w:type="dxa"/>
            <w:vMerge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9E2C5C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BFBFBF"/>
            </w:tcBorders>
            <w:vAlign w:val="center"/>
          </w:tcPr>
          <w:p w14:paraId="3BC9A0E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</w:t>
            </w:r>
          </w:p>
        </w:tc>
        <w:tc>
          <w:tcPr>
            <w:tcW w:w="1169" w:type="dxa"/>
            <w:tcBorders>
              <w:bottom w:val="single" w:sz="4" w:space="0" w:color="BFBFBF"/>
            </w:tcBorders>
            <w:vAlign w:val="center"/>
          </w:tcPr>
          <w:p w14:paraId="412EC0A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7 (33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39A2388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04 (18554)</w:t>
            </w:r>
          </w:p>
        </w:tc>
        <w:tc>
          <w:tcPr>
            <w:tcW w:w="1134" w:type="dxa"/>
            <w:tcBorders>
              <w:bottom w:val="single" w:sz="4" w:space="0" w:color="BFBFBF"/>
            </w:tcBorders>
            <w:vAlign w:val="center"/>
          </w:tcPr>
          <w:p w14:paraId="1F5FC68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7 (36)</w:t>
            </w:r>
          </w:p>
        </w:tc>
        <w:tc>
          <w:tcPr>
            <w:tcW w:w="1418" w:type="dxa"/>
            <w:tcBorders>
              <w:bottom w:val="single" w:sz="4" w:space="0" w:color="BFBFBF"/>
            </w:tcBorders>
            <w:vAlign w:val="center"/>
          </w:tcPr>
          <w:p w14:paraId="384ED11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340 (67307)</w:t>
            </w:r>
          </w:p>
        </w:tc>
      </w:tr>
      <w:tr w:rsidR="00604093" w14:paraId="378084C3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EE79E8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400m buffer around home + workplace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6B94E8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E064E5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1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2F8030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F99B9FA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(0 – 1)</w:t>
            </w:r>
          </w:p>
        </w:tc>
      </w:tr>
      <w:tr w:rsidR="00604093" w14:paraId="5BCD63E5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871F79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800m buffer around home + workplace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7354CE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2D31D7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 – 3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81E543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E92AB95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0 – 2)</w:t>
            </w:r>
          </w:p>
        </w:tc>
      </w:tr>
      <w:tr w:rsidR="00604093" w14:paraId="757ABE73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17E3044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permarkets in 1 mile buffer around home + workplace environment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10E860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537C46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1 – 8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775AC47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85F277C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0 – 7)</w:t>
            </w:r>
          </w:p>
        </w:tc>
      </w:tr>
      <w:tr w:rsidR="00604093" w14:paraId="38707CCD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0E92C1B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ance (in m) to closest supermarket from home + workplace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C4DB1B2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1BA6C1C0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668 </w:t>
            </w:r>
          </w:p>
          <w:p w14:paraId="676397A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861 - 9118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2BF0E3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691633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985 </w:t>
            </w:r>
          </w:p>
          <w:p w14:paraId="329926C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990 – 10121)</w:t>
            </w:r>
          </w:p>
        </w:tc>
      </w:tr>
      <w:tr w:rsidR="00604093" w14:paraId="7D605158" w14:textId="77777777" w:rsidTr="00BE3E2A">
        <w:tc>
          <w:tcPr>
            <w:tcW w:w="4928" w:type="dxa"/>
            <w:gridSpan w:val="2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4E70914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erage distance (in m) to 5 closest supermarkets from home + workplace (median (p25-p75))</w:t>
            </w:r>
          </w:p>
        </w:tc>
        <w:tc>
          <w:tcPr>
            <w:tcW w:w="1169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4F820B3D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7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4AF5F0B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277 </w:t>
            </w:r>
          </w:p>
          <w:p w14:paraId="58204FE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621 – 14474)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6AA55BCE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33 (100)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64BFCB5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472 </w:t>
            </w:r>
          </w:p>
          <w:p w14:paraId="2CE8E32F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975 – 14469)</w:t>
            </w:r>
          </w:p>
        </w:tc>
      </w:tr>
    </w:tbl>
    <w:p w14:paraId="571F31B6" w14:textId="77777777" w:rsidR="003C2472" w:rsidRDefault="003C2472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sectPr w:rsidR="003C2472">
          <w:pgSz w:w="11906" w:h="16838"/>
          <w:pgMar w:top="1440" w:right="1440" w:bottom="1440" w:left="1440" w:header="708" w:footer="708" w:gutter="0"/>
          <w:cols w:space="720"/>
        </w:sectPr>
      </w:pPr>
    </w:p>
    <w:p w14:paraId="56F671A9" w14:textId="68B508AF" w:rsidR="003C2472" w:rsidRPr="003E5AC5" w:rsidRDefault="003C2472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 w:rsidRPr="003E5AC5">
        <w:rPr>
          <w:rFonts w:ascii="Times New Roman" w:hAnsi="Times New Roman" w:cs="Times New Roman"/>
        </w:rPr>
        <w:lastRenderedPageBreak/>
        <w:t>Table S2. Takeaway availability change</w:t>
      </w:r>
      <w:r w:rsidR="003E5AC5">
        <w:rPr>
          <w:rFonts w:ascii="Times New Roman" w:hAnsi="Times New Roman" w:cs="Times New Roman"/>
        </w:rPr>
        <w:t xml:space="preserve"> around the home, workplace and </w:t>
      </w:r>
      <w:r w:rsidR="001E5BC9">
        <w:rPr>
          <w:rFonts w:ascii="Times New Roman" w:hAnsi="Times New Roman" w:cs="Times New Roman"/>
        </w:rPr>
        <w:t>home + workplace</w:t>
      </w:r>
      <w:r w:rsidRPr="003E5AC5">
        <w:rPr>
          <w:rFonts w:ascii="Times New Roman" w:hAnsi="Times New Roman" w:cs="Times New Roman"/>
        </w:rPr>
        <w:t xml:space="preserve"> between T0 and T1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920"/>
        <w:gridCol w:w="1843"/>
        <w:gridCol w:w="1985"/>
        <w:gridCol w:w="1842"/>
        <w:gridCol w:w="1843"/>
      </w:tblGrid>
      <w:tr w:rsidR="001D6CD2" w14:paraId="5FECD8EF" w14:textId="77777777" w:rsidTr="001D6CD2">
        <w:tc>
          <w:tcPr>
            <w:tcW w:w="26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131254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2E380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2 change in takeaway availability between T0 and T1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E8E2D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1 change in takeaway availability between T0 and T1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124AC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 change in takeaway availability between T0 and T1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8A988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1 change in takeaway availability between T0 and T1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CB873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2 change in takeaway availability between T0 and T1 (%)</w:t>
            </w:r>
          </w:p>
        </w:tc>
      </w:tr>
      <w:tr w:rsidR="001D6CD2" w14:paraId="094256C3" w14:textId="77777777" w:rsidTr="001D6CD2">
        <w:trPr>
          <w:trHeight w:val="397"/>
        </w:trPr>
        <w:tc>
          <w:tcPr>
            <w:tcW w:w="26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C4B3BC4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akeaway availability in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 mile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buffers around the home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D409A1C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6 (1%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264D7BA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33 (6%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1B4ACD8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690 (88%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B57D61A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17 (4%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3BD8920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5 (1%)</w:t>
            </w:r>
          </w:p>
        </w:tc>
      </w:tr>
      <w:tr w:rsidR="001D6CD2" w14:paraId="48A2FB64" w14:textId="77777777" w:rsidTr="001D6CD2">
        <w:trPr>
          <w:trHeight w:val="397"/>
        </w:trPr>
        <w:tc>
          <w:tcPr>
            <w:tcW w:w="261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1072AEA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akeaway availability in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 mile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buffers around the workplace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B063611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7 (3%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854E298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25 (10%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B85D8CE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433 (72%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8DB2CC7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70 (14%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B51B53F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9 (2%)</w:t>
            </w:r>
          </w:p>
        </w:tc>
      </w:tr>
      <w:tr w:rsidR="001D6CD2" w14:paraId="5B95486D" w14:textId="77777777" w:rsidTr="001D6CD2">
        <w:trPr>
          <w:trHeight w:val="397"/>
        </w:trPr>
        <w:tc>
          <w:tcPr>
            <w:tcW w:w="2616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30C70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akeaway availability in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 mile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buffers around the home and workplace</w:t>
            </w:r>
          </w:p>
        </w:tc>
        <w:tc>
          <w:tcPr>
            <w:tcW w:w="1920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E7C0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37 (3%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77A08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05 (12%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1511C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830 (75%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16E98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31 (8%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CABBD" w14:textId="77777777" w:rsidR="001D6CD2" w:rsidRDefault="001D6CD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0 (1%)</w:t>
            </w:r>
          </w:p>
        </w:tc>
      </w:tr>
    </w:tbl>
    <w:p w14:paraId="26C02F59" w14:textId="77777777" w:rsidR="001D6CD2" w:rsidRDefault="001D6CD2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D0864C9" w14:textId="5ABD2EFB" w:rsidR="0022131F" w:rsidRDefault="0022131F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22131F">
        <w:rPr>
          <w:rFonts w:ascii="Times New Roman" w:eastAsia="Times New Roman" w:hAnsi="Times New Roman" w:cs="Times New Roman"/>
          <w:sz w:val="18"/>
          <w:szCs w:val="18"/>
        </w:rPr>
        <w:t>Participants included in the study were: n=7,581</w:t>
      </w:r>
      <w:r w:rsidR="00247C73">
        <w:rPr>
          <w:rFonts w:ascii="Times New Roman" w:eastAsia="Times New Roman" w:hAnsi="Times New Roman" w:cs="Times New Roman"/>
          <w:sz w:val="18"/>
          <w:szCs w:val="18"/>
        </w:rPr>
        <w:t xml:space="preserve"> (home)</w:t>
      </w:r>
      <w:r w:rsidRPr="0022131F">
        <w:rPr>
          <w:rFonts w:ascii="Times New Roman" w:eastAsia="Times New Roman" w:hAnsi="Times New Roman" w:cs="Times New Roman"/>
          <w:sz w:val="18"/>
          <w:szCs w:val="18"/>
        </w:rPr>
        <w:t>, n=3,394</w:t>
      </w:r>
      <w:r w:rsidR="00247C73">
        <w:rPr>
          <w:rFonts w:ascii="Times New Roman" w:eastAsia="Times New Roman" w:hAnsi="Times New Roman" w:cs="Times New Roman"/>
          <w:sz w:val="18"/>
          <w:szCs w:val="18"/>
        </w:rPr>
        <w:t xml:space="preserve"> (workplace)</w:t>
      </w:r>
      <w:r w:rsidRPr="0022131F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247C73">
        <w:rPr>
          <w:rFonts w:ascii="Times New Roman" w:eastAsia="Times New Roman" w:hAnsi="Times New Roman" w:cs="Times New Roman"/>
          <w:sz w:val="18"/>
          <w:szCs w:val="18"/>
        </w:rPr>
        <w:t xml:space="preserve">and </w:t>
      </w:r>
      <w:r w:rsidRPr="0022131F">
        <w:rPr>
          <w:rFonts w:ascii="Times New Roman" w:eastAsia="Times New Roman" w:hAnsi="Times New Roman" w:cs="Times New Roman"/>
          <w:sz w:val="18"/>
          <w:szCs w:val="18"/>
        </w:rPr>
        <w:t>n=5,093</w:t>
      </w:r>
      <w:r w:rsidR="00247C73">
        <w:rPr>
          <w:rFonts w:ascii="Times New Roman" w:eastAsia="Times New Roman" w:hAnsi="Times New Roman" w:cs="Times New Roman"/>
          <w:sz w:val="18"/>
          <w:szCs w:val="18"/>
        </w:rPr>
        <w:t xml:space="preserve"> (home and workplace)</w:t>
      </w:r>
    </w:p>
    <w:p w14:paraId="22035EDC" w14:textId="77777777" w:rsidR="001D6CD2" w:rsidRDefault="001D6CD2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1A15B84" w14:textId="0908647A" w:rsidR="001D6CD2" w:rsidRDefault="001D6CD2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  <w:sectPr w:rsidR="001D6CD2" w:rsidSect="001D6CD2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041AC26C" w14:textId="77777777" w:rsidR="001D6CD2" w:rsidRDefault="001D6CD2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8DE2DBA" w14:textId="77777777" w:rsidR="0022131F" w:rsidRDefault="0022131F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14:paraId="53262717" w14:textId="260F6D3B" w:rsidR="00604093" w:rsidRPr="003C2472" w:rsidRDefault="00604093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Table </w:t>
      </w:r>
      <w:r w:rsidR="005F5A54">
        <w:rPr>
          <w:rFonts w:ascii="Times New Roman" w:eastAsia="Times New Roman" w:hAnsi="Times New Roman" w:cs="Times New Roman"/>
          <w:color w:val="000000"/>
        </w:rPr>
        <w:t>S</w:t>
      </w:r>
      <w:r w:rsidR="00422951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</w:rPr>
        <w:t>T0</w:t>
      </w:r>
      <w:r>
        <w:rPr>
          <w:rFonts w:ascii="Times New Roman" w:eastAsia="Times New Roman" w:hAnsi="Times New Roman" w:cs="Times New Roman"/>
          <w:color w:val="000000"/>
        </w:rPr>
        <w:t xml:space="preserve"> characteristics of the </w:t>
      </w:r>
      <w:r>
        <w:rPr>
          <w:rFonts w:ascii="Times New Roman" w:eastAsia="Times New Roman" w:hAnsi="Times New Roman" w:cs="Times New Roman"/>
        </w:rPr>
        <w:t>current study</w:t>
      </w:r>
      <w:r>
        <w:rPr>
          <w:rFonts w:ascii="Times New Roman" w:eastAsia="Times New Roman" w:hAnsi="Times New Roman" w:cs="Times New Roman"/>
          <w:color w:val="000000"/>
        </w:rPr>
        <w:t xml:space="preserve"> sample and participants lost to follow-up in the Fenland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cohort</w:t>
      </w:r>
      <w:proofErr w:type="gramEnd"/>
    </w:p>
    <w:tbl>
      <w:tblPr>
        <w:tblW w:w="10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3259"/>
        <w:gridCol w:w="993"/>
        <w:gridCol w:w="1701"/>
        <w:gridCol w:w="851"/>
        <w:gridCol w:w="1700"/>
      </w:tblGrid>
      <w:tr w:rsidR="00604093" w14:paraId="2CFB73F8" w14:textId="77777777" w:rsidTr="00BE3E2A">
        <w:trPr>
          <w:trHeight w:val="156"/>
        </w:trPr>
        <w:tc>
          <w:tcPr>
            <w:tcW w:w="4960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79B68A86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6AED297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igible participants in the longitudinal sample (N=7581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275CC4ED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lost to follow-up (N=4590)</w:t>
            </w:r>
          </w:p>
        </w:tc>
      </w:tr>
      <w:tr w:rsidR="00604093" w14:paraId="383B0B0D" w14:textId="77777777" w:rsidTr="00BE3E2A">
        <w:trPr>
          <w:trHeight w:val="156"/>
        </w:trPr>
        <w:tc>
          <w:tcPr>
            <w:tcW w:w="4960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459CA99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2622DE0C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22AD442F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, median; p25-p75, or 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6C1D800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42C5C59E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, median; p25-p75, or N (%)</w:t>
            </w:r>
          </w:p>
        </w:tc>
      </w:tr>
      <w:tr w:rsidR="00604093" w14:paraId="42B6DB05" w14:textId="77777777" w:rsidTr="00BE3E2A">
        <w:trPr>
          <w:trHeight w:val="156"/>
        </w:trPr>
        <w:tc>
          <w:tcPr>
            <w:tcW w:w="4960" w:type="dxa"/>
            <w:gridSpan w:val="2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4C23C49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years (mean (SD)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1339D10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2C14391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 (7.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1EDF928F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A6A6A6"/>
            </w:tcBorders>
            <w:vAlign w:val="center"/>
          </w:tcPr>
          <w:p w14:paraId="020631F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 (7.6)</w:t>
            </w:r>
          </w:p>
        </w:tc>
      </w:tr>
      <w:tr w:rsidR="00604093" w14:paraId="13270B59" w14:textId="77777777" w:rsidTr="00BE3E2A">
        <w:tc>
          <w:tcPr>
            <w:tcW w:w="4960" w:type="dxa"/>
            <w:gridSpan w:val="2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7BFD1AF1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n (%))</w:t>
            </w: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37FF9560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1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6312473C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4 (51.8)</w:t>
            </w:r>
          </w:p>
        </w:tc>
        <w:tc>
          <w:tcPr>
            <w:tcW w:w="85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4F43ADF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0</w:t>
            </w:r>
          </w:p>
        </w:tc>
        <w:tc>
          <w:tcPr>
            <w:tcW w:w="1700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7275255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1 (57.3)</w:t>
            </w:r>
          </w:p>
        </w:tc>
      </w:tr>
      <w:tr w:rsidR="00604093" w14:paraId="7F442068" w14:textId="77777777" w:rsidTr="00BE3E2A">
        <w:tc>
          <w:tcPr>
            <w:tcW w:w="4960" w:type="dxa"/>
            <w:gridSpan w:val="2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5BEB0F66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 at completion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tim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ducation, years (mean (SD))</w:t>
            </w:r>
          </w:p>
        </w:tc>
        <w:tc>
          <w:tcPr>
            <w:tcW w:w="993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 w14:paraId="63BAB37D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9</w:t>
            </w:r>
          </w:p>
        </w:tc>
        <w:tc>
          <w:tcPr>
            <w:tcW w:w="1701" w:type="dxa"/>
            <w:tcBorders>
              <w:top w:val="single" w:sz="4" w:space="0" w:color="A6A6A6"/>
              <w:bottom w:val="single" w:sz="4" w:space="0" w:color="BFBFBF"/>
            </w:tcBorders>
            <w:vAlign w:val="center"/>
          </w:tcPr>
          <w:p w14:paraId="0C84B0C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 (4.4)</w:t>
            </w:r>
          </w:p>
        </w:tc>
        <w:tc>
          <w:tcPr>
            <w:tcW w:w="851" w:type="dxa"/>
            <w:tcBorders>
              <w:top w:val="single" w:sz="4" w:space="0" w:color="A6A6A6"/>
              <w:bottom w:val="single" w:sz="4" w:space="0" w:color="BFBFBF"/>
            </w:tcBorders>
            <w:vAlign w:val="center"/>
          </w:tcPr>
          <w:p w14:paraId="597EB17C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8</w:t>
            </w:r>
          </w:p>
        </w:tc>
        <w:tc>
          <w:tcPr>
            <w:tcW w:w="1700" w:type="dxa"/>
            <w:tcBorders>
              <w:top w:val="single" w:sz="4" w:space="0" w:color="A6A6A6"/>
              <w:bottom w:val="single" w:sz="4" w:space="0" w:color="BFBFBF"/>
            </w:tcBorders>
            <w:vAlign w:val="center"/>
          </w:tcPr>
          <w:p w14:paraId="6C6BD12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 (4.2)</w:t>
            </w:r>
          </w:p>
        </w:tc>
      </w:tr>
      <w:tr w:rsidR="00604093" w14:paraId="2E007855" w14:textId="77777777" w:rsidTr="00BE3E2A">
        <w:tc>
          <w:tcPr>
            <w:tcW w:w="1701" w:type="dxa"/>
            <w:vMerge w:val="restart"/>
            <w:tcBorders>
              <w:top w:val="single" w:sz="4" w:space="0" w:color="BFBFBF"/>
            </w:tcBorders>
            <w:vAlign w:val="center"/>
          </w:tcPr>
          <w:p w14:paraId="739C223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work status </w:t>
            </w:r>
          </w:p>
          <w:p w14:paraId="47D8F86F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3259" w:type="dxa"/>
            <w:tcBorders>
              <w:top w:val="single" w:sz="4" w:space="0" w:color="BFBFBF"/>
            </w:tcBorders>
            <w:vAlign w:val="center"/>
          </w:tcPr>
          <w:p w14:paraId="69BFA88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 full time (&gt; 30h/week)</w:t>
            </w:r>
          </w:p>
        </w:tc>
        <w:tc>
          <w:tcPr>
            <w:tcW w:w="993" w:type="dxa"/>
            <w:vMerge w:val="restart"/>
            <w:tcBorders>
              <w:top w:val="single" w:sz="4" w:space="0" w:color="BFBFBF"/>
            </w:tcBorders>
            <w:vAlign w:val="center"/>
          </w:tcPr>
          <w:p w14:paraId="78B1BDC0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32</w:t>
            </w:r>
          </w:p>
        </w:tc>
        <w:tc>
          <w:tcPr>
            <w:tcW w:w="1701" w:type="dxa"/>
            <w:tcBorders>
              <w:top w:val="single" w:sz="4" w:space="0" w:color="BFBFBF"/>
            </w:tcBorders>
            <w:vAlign w:val="center"/>
          </w:tcPr>
          <w:p w14:paraId="55C9661C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3 (67.6)</w:t>
            </w:r>
          </w:p>
        </w:tc>
        <w:tc>
          <w:tcPr>
            <w:tcW w:w="851" w:type="dxa"/>
            <w:vMerge w:val="restart"/>
            <w:tcBorders>
              <w:top w:val="single" w:sz="4" w:space="0" w:color="BFBFBF"/>
            </w:tcBorders>
            <w:vAlign w:val="center"/>
          </w:tcPr>
          <w:p w14:paraId="2A5F27A6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7</w:t>
            </w:r>
          </w:p>
        </w:tc>
        <w:tc>
          <w:tcPr>
            <w:tcW w:w="1700" w:type="dxa"/>
            <w:tcBorders>
              <w:top w:val="single" w:sz="4" w:space="0" w:color="BFBFBF"/>
            </w:tcBorders>
            <w:vAlign w:val="center"/>
          </w:tcPr>
          <w:p w14:paraId="1F80DF3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9 (63.3)</w:t>
            </w:r>
          </w:p>
        </w:tc>
      </w:tr>
      <w:tr w:rsidR="00604093" w14:paraId="1FA9EE69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63151A8F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3BA8DD4E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 part time (&lt; 30h/week)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583ECEC1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8E9EA5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 (21.0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06692CA9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0BE307A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4 (21.9)</w:t>
            </w:r>
          </w:p>
        </w:tc>
      </w:tr>
      <w:tr w:rsidR="00604093" w14:paraId="09FC2DBC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552BE9F7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10BB8EF0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eping house or carer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0667376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C41B7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 (5.1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3E5E89E9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4BDD75C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 (7.4)</w:t>
            </w:r>
          </w:p>
        </w:tc>
      </w:tr>
      <w:tr w:rsidR="00604093" w14:paraId="47513078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2A7341FE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22B765B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ly retired from work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70C52EE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7A4906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 (3.8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5F44CCCE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6D71F1A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3.3)</w:t>
            </w:r>
          </w:p>
        </w:tc>
      </w:tr>
      <w:tr w:rsidR="00604093" w14:paraId="00BCA125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10BD5578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4A84A95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employed or waiting to start new job 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5E6088A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665A2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 (1.6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499DB049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4180AEBF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2.0)</w:t>
            </w:r>
          </w:p>
        </w:tc>
      </w:tr>
      <w:tr w:rsidR="00604093" w14:paraId="611B2D13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5F7EAE0E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19E82FF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mporarily or permanently sick 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7B851D13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B955E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0.9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2D20EC9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632016E5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2.1)</w:t>
            </w:r>
          </w:p>
        </w:tc>
      </w:tr>
      <w:tr w:rsidR="00604093" w14:paraId="4A1ECB8A" w14:textId="77777777" w:rsidTr="00BE3E2A">
        <w:tc>
          <w:tcPr>
            <w:tcW w:w="1701" w:type="dxa"/>
            <w:vMerge w:val="restart"/>
            <w:tcBorders>
              <w:top w:val="single" w:sz="4" w:space="0" w:color="A6A6A6"/>
            </w:tcBorders>
            <w:vAlign w:val="center"/>
          </w:tcPr>
          <w:p w14:paraId="6A9D229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nual household income </w:t>
            </w:r>
          </w:p>
          <w:p w14:paraId="29450241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3259" w:type="dxa"/>
            <w:tcBorders>
              <w:top w:val="single" w:sz="4" w:space="0" w:color="A6A6A6"/>
            </w:tcBorders>
            <w:vAlign w:val="center"/>
          </w:tcPr>
          <w:p w14:paraId="577433B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£20,000</w:t>
            </w:r>
          </w:p>
        </w:tc>
        <w:tc>
          <w:tcPr>
            <w:tcW w:w="993" w:type="dxa"/>
            <w:vMerge w:val="restart"/>
            <w:tcBorders>
              <w:top w:val="single" w:sz="4" w:space="0" w:color="BFBFBF"/>
            </w:tcBorders>
            <w:vAlign w:val="center"/>
          </w:tcPr>
          <w:p w14:paraId="1FF0742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9</w:t>
            </w:r>
          </w:p>
        </w:tc>
        <w:tc>
          <w:tcPr>
            <w:tcW w:w="1701" w:type="dxa"/>
            <w:tcBorders>
              <w:top w:val="single" w:sz="4" w:space="0" w:color="BFBFBF"/>
            </w:tcBorders>
            <w:vAlign w:val="center"/>
          </w:tcPr>
          <w:p w14:paraId="66A4EE5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 (11.2)</w:t>
            </w:r>
          </w:p>
        </w:tc>
        <w:tc>
          <w:tcPr>
            <w:tcW w:w="851" w:type="dxa"/>
            <w:vMerge w:val="restart"/>
            <w:tcBorders>
              <w:top w:val="single" w:sz="4" w:space="0" w:color="BFBFBF"/>
            </w:tcBorders>
            <w:vAlign w:val="center"/>
          </w:tcPr>
          <w:p w14:paraId="6059125E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9</w:t>
            </w:r>
          </w:p>
        </w:tc>
        <w:tc>
          <w:tcPr>
            <w:tcW w:w="1700" w:type="dxa"/>
            <w:tcBorders>
              <w:top w:val="single" w:sz="4" w:space="0" w:color="BFBFBF"/>
            </w:tcBorders>
            <w:vAlign w:val="center"/>
          </w:tcPr>
          <w:p w14:paraId="54227CE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 (18.1)</w:t>
            </w:r>
          </w:p>
        </w:tc>
      </w:tr>
      <w:tr w:rsidR="00604093" w14:paraId="30C2F6A7" w14:textId="77777777" w:rsidTr="00BE3E2A">
        <w:tc>
          <w:tcPr>
            <w:tcW w:w="1701" w:type="dxa"/>
            <w:vMerge/>
            <w:tcBorders>
              <w:top w:val="single" w:sz="4" w:space="0" w:color="A6A6A6"/>
            </w:tcBorders>
            <w:vAlign w:val="center"/>
          </w:tcPr>
          <w:p w14:paraId="1A733F42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524E7D7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£20,000-£39,999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282F80A4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66E19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8 (33.9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22E8C7FB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574C9A2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2 (37.9)</w:t>
            </w:r>
          </w:p>
        </w:tc>
      </w:tr>
      <w:tr w:rsidR="00604093" w14:paraId="26112DA0" w14:textId="77777777" w:rsidTr="00BE3E2A">
        <w:tc>
          <w:tcPr>
            <w:tcW w:w="1701" w:type="dxa"/>
            <w:vMerge/>
            <w:tcBorders>
              <w:top w:val="single" w:sz="4" w:space="0" w:color="A6A6A6"/>
            </w:tcBorders>
            <w:vAlign w:val="center"/>
          </w:tcPr>
          <w:p w14:paraId="427D43C1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tcBorders>
              <w:bottom w:val="single" w:sz="4" w:space="0" w:color="A6A6A6"/>
            </w:tcBorders>
            <w:vAlign w:val="center"/>
          </w:tcPr>
          <w:p w14:paraId="5A9D09D8" w14:textId="77777777" w:rsidR="00604093" w:rsidRDefault="00141D2C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sdt>
              <w:sdtPr>
                <w:tag w:val="goog_rdk_3"/>
                <w:id w:val="-1359425436"/>
              </w:sdtPr>
              <w:sdtEndPr/>
              <w:sdtContent>
                <w:r w:rsidR="00604093">
                  <w:rPr>
                    <w:rFonts w:ascii="Gungsuh" w:eastAsia="Gungsuh" w:hAnsi="Gungsuh" w:cs="Gungsuh"/>
                    <w:color w:val="000000"/>
                    <w:sz w:val="18"/>
                    <w:szCs w:val="18"/>
                  </w:rPr>
                  <w:t>≥£40,000</w:t>
                </w:r>
              </w:sdtContent>
            </w:sdt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558F8F4A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BFBFBF"/>
            </w:tcBorders>
            <w:vAlign w:val="center"/>
          </w:tcPr>
          <w:p w14:paraId="7F78F25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8 (54.8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5DF588A9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bottom w:val="single" w:sz="4" w:space="0" w:color="BFBFBF"/>
            </w:tcBorders>
            <w:vAlign w:val="center"/>
          </w:tcPr>
          <w:p w14:paraId="2F8896E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7 (43.9)</w:t>
            </w:r>
          </w:p>
        </w:tc>
      </w:tr>
      <w:tr w:rsidR="00604093" w14:paraId="54AEEB3E" w14:textId="77777777" w:rsidTr="00BE3E2A">
        <w:tc>
          <w:tcPr>
            <w:tcW w:w="1701" w:type="dxa"/>
            <w:vMerge w:val="restart"/>
            <w:tcBorders>
              <w:top w:val="single" w:sz="4" w:space="0" w:color="A6A6A6"/>
            </w:tcBorders>
            <w:vAlign w:val="center"/>
          </w:tcPr>
          <w:p w14:paraId="7C101E93" w14:textId="77777777" w:rsidR="00604093" w:rsidRDefault="00604093" w:rsidP="003C2472">
            <w:pPr>
              <w:pBdr>
                <w:top w:val="nil"/>
                <w:left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cupational social class </w:t>
            </w:r>
          </w:p>
          <w:p w14:paraId="1171EA3C" w14:textId="77777777" w:rsidR="00604093" w:rsidRDefault="00604093" w:rsidP="003C2472">
            <w:pPr>
              <w:pBdr>
                <w:top w:val="nil"/>
                <w:left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 (%))</w:t>
            </w:r>
          </w:p>
        </w:tc>
        <w:tc>
          <w:tcPr>
            <w:tcW w:w="3259" w:type="dxa"/>
            <w:tcBorders>
              <w:top w:val="single" w:sz="4" w:space="0" w:color="A6A6A6"/>
            </w:tcBorders>
            <w:vAlign w:val="center"/>
          </w:tcPr>
          <w:p w14:paraId="5A33CAF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orking class </w:t>
            </w:r>
          </w:p>
        </w:tc>
        <w:tc>
          <w:tcPr>
            <w:tcW w:w="993" w:type="dxa"/>
            <w:vMerge w:val="restart"/>
            <w:tcBorders>
              <w:top w:val="single" w:sz="4" w:space="0" w:color="BFBFBF"/>
            </w:tcBorders>
            <w:vAlign w:val="center"/>
          </w:tcPr>
          <w:p w14:paraId="0FFDAD3D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7</w:t>
            </w:r>
          </w:p>
        </w:tc>
        <w:tc>
          <w:tcPr>
            <w:tcW w:w="1701" w:type="dxa"/>
            <w:tcBorders>
              <w:top w:val="single" w:sz="4" w:space="0" w:color="BFBFBF"/>
            </w:tcBorders>
            <w:vAlign w:val="center"/>
          </w:tcPr>
          <w:p w14:paraId="11EBB24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7 (19.4)</w:t>
            </w:r>
          </w:p>
        </w:tc>
        <w:tc>
          <w:tcPr>
            <w:tcW w:w="851" w:type="dxa"/>
            <w:vMerge w:val="restart"/>
            <w:tcBorders>
              <w:top w:val="single" w:sz="4" w:space="0" w:color="BFBFBF"/>
            </w:tcBorders>
            <w:vAlign w:val="center"/>
          </w:tcPr>
          <w:p w14:paraId="1A236C0B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9</w:t>
            </w:r>
          </w:p>
        </w:tc>
        <w:tc>
          <w:tcPr>
            <w:tcW w:w="1700" w:type="dxa"/>
            <w:tcBorders>
              <w:top w:val="single" w:sz="4" w:space="0" w:color="BFBFBF"/>
            </w:tcBorders>
            <w:vAlign w:val="center"/>
          </w:tcPr>
          <w:p w14:paraId="5BF4AD7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4 (29.0)</w:t>
            </w:r>
          </w:p>
        </w:tc>
      </w:tr>
      <w:tr w:rsidR="00604093" w14:paraId="332DFCB3" w14:textId="77777777" w:rsidTr="00BE3E2A">
        <w:tc>
          <w:tcPr>
            <w:tcW w:w="1701" w:type="dxa"/>
            <w:vMerge/>
            <w:tcBorders>
              <w:top w:val="single" w:sz="4" w:space="0" w:color="A6A6A6"/>
            </w:tcBorders>
            <w:vAlign w:val="center"/>
          </w:tcPr>
          <w:p w14:paraId="55839AE4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34D9EFD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mediate 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27D33B9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A0D415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8 (16.9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4DF5227D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5038EECD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 (19.2)</w:t>
            </w:r>
          </w:p>
        </w:tc>
      </w:tr>
      <w:tr w:rsidR="00604093" w14:paraId="7B9943E4" w14:textId="77777777" w:rsidTr="00BE3E2A">
        <w:tc>
          <w:tcPr>
            <w:tcW w:w="1701" w:type="dxa"/>
            <w:vMerge/>
            <w:tcBorders>
              <w:top w:val="single" w:sz="4" w:space="0" w:color="A6A6A6"/>
            </w:tcBorders>
            <w:vAlign w:val="center"/>
          </w:tcPr>
          <w:p w14:paraId="06442AC9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tcBorders>
              <w:bottom w:val="single" w:sz="4" w:space="0" w:color="BFBFBF"/>
            </w:tcBorders>
            <w:vAlign w:val="center"/>
          </w:tcPr>
          <w:p w14:paraId="002A06A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fessional 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674D55BB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BFBFBF"/>
            </w:tcBorders>
            <w:vAlign w:val="center"/>
          </w:tcPr>
          <w:p w14:paraId="1CDEE1D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2 (63.7)</w:t>
            </w:r>
          </w:p>
        </w:tc>
        <w:tc>
          <w:tcPr>
            <w:tcW w:w="851" w:type="dxa"/>
            <w:vMerge/>
            <w:tcBorders>
              <w:top w:val="single" w:sz="4" w:space="0" w:color="BFBFBF"/>
            </w:tcBorders>
            <w:vAlign w:val="center"/>
          </w:tcPr>
          <w:p w14:paraId="2D89F2F5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bottom w:val="single" w:sz="4" w:space="0" w:color="BFBFBF"/>
            </w:tcBorders>
            <w:vAlign w:val="center"/>
          </w:tcPr>
          <w:p w14:paraId="203A674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 (51.8)</w:t>
            </w:r>
          </w:p>
        </w:tc>
      </w:tr>
      <w:tr w:rsidR="00604093" w14:paraId="15CD1811" w14:textId="77777777" w:rsidTr="00BE3E2A">
        <w:tc>
          <w:tcPr>
            <w:tcW w:w="1701" w:type="dxa"/>
            <w:vMerge w:val="restart"/>
            <w:tcBorders>
              <w:top w:val="single" w:sz="4" w:space="0" w:color="BFBFBF"/>
            </w:tcBorders>
            <w:vAlign w:val="center"/>
          </w:tcPr>
          <w:p w14:paraId="41CE8301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MD score i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intiles</w:t>
            </w:r>
            <w:proofErr w:type="gramEnd"/>
          </w:p>
          <w:p w14:paraId="2A849CE6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D))</w:t>
            </w:r>
          </w:p>
        </w:tc>
        <w:tc>
          <w:tcPr>
            <w:tcW w:w="3259" w:type="dxa"/>
            <w:tcBorders>
              <w:top w:val="single" w:sz="4" w:space="0" w:color="BFBFBF"/>
            </w:tcBorders>
            <w:vAlign w:val="center"/>
          </w:tcPr>
          <w:p w14:paraId="3C83EDBC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BFBFBF"/>
            </w:tcBorders>
            <w:vAlign w:val="center"/>
          </w:tcPr>
          <w:p w14:paraId="2C441865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95</w:t>
            </w:r>
          </w:p>
        </w:tc>
        <w:tc>
          <w:tcPr>
            <w:tcW w:w="1701" w:type="dxa"/>
            <w:tcBorders>
              <w:top w:val="single" w:sz="4" w:space="0" w:color="BFBFBF"/>
            </w:tcBorders>
            <w:vAlign w:val="center"/>
          </w:tcPr>
          <w:p w14:paraId="4B689F0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 (1.2)</w:t>
            </w:r>
          </w:p>
        </w:tc>
        <w:tc>
          <w:tcPr>
            <w:tcW w:w="851" w:type="dxa"/>
            <w:tcBorders>
              <w:top w:val="single" w:sz="4" w:space="0" w:color="BFBFBF"/>
            </w:tcBorders>
            <w:vAlign w:val="center"/>
          </w:tcPr>
          <w:p w14:paraId="07A99C3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BFBFBF"/>
            </w:tcBorders>
            <w:vAlign w:val="center"/>
          </w:tcPr>
          <w:p w14:paraId="10D9FD0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 (1.3)</w:t>
            </w:r>
          </w:p>
        </w:tc>
      </w:tr>
      <w:tr w:rsidR="00604093" w14:paraId="2AC27D3A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7820F6D3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23A9F4C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4A1FBD46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ACF781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 (1.4)</w:t>
            </w:r>
          </w:p>
        </w:tc>
        <w:tc>
          <w:tcPr>
            <w:tcW w:w="851" w:type="dxa"/>
            <w:vAlign w:val="center"/>
          </w:tcPr>
          <w:p w14:paraId="0C9FD7DF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6B294ED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 (1.6)</w:t>
            </w:r>
          </w:p>
        </w:tc>
      </w:tr>
      <w:tr w:rsidR="00604093" w14:paraId="0753D9F9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024ADBF0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0CE42CB4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2893B6CF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D8DD4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 (1.5)</w:t>
            </w:r>
          </w:p>
        </w:tc>
        <w:tc>
          <w:tcPr>
            <w:tcW w:w="851" w:type="dxa"/>
            <w:vAlign w:val="center"/>
          </w:tcPr>
          <w:p w14:paraId="2BAD152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700" w:type="dxa"/>
            <w:vAlign w:val="center"/>
          </w:tcPr>
          <w:p w14:paraId="2A11C8DF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 (1.8)</w:t>
            </w:r>
          </w:p>
        </w:tc>
      </w:tr>
      <w:tr w:rsidR="00604093" w14:paraId="4D7BA8AB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36DDD975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77EC3996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3C6A38C3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21061B0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 (2.1)</w:t>
            </w:r>
          </w:p>
        </w:tc>
        <w:tc>
          <w:tcPr>
            <w:tcW w:w="851" w:type="dxa"/>
            <w:vAlign w:val="center"/>
          </w:tcPr>
          <w:p w14:paraId="5980766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304B229D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 (1.9)</w:t>
            </w:r>
          </w:p>
        </w:tc>
      </w:tr>
      <w:tr w:rsidR="00604093" w14:paraId="73E07D77" w14:textId="77777777" w:rsidTr="00BE3E2A">
        <w:tc>
          <w:tcPr>
            <w:tcW w:w="1701" w:type="dxa"/>
            <w:vMerge/>
            <w:tcBorders>
              <w:top w:val="single" w:sz="4" w:space="0" w:color="BFBFBF"/>
            </w:tcBorders>
            <w:vAlign w:val="center"/>
          </w:tcPr>
          <w:p w14:paraId="1C02747A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253B235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Merge/>
            <w:tcBorders>
              <w:top w:val="single" w:sz="4" w:space="0" w:color="BFBFBF"/>
            </w:tcBorders>
            <w:vAlign w:val="center"/>
          </w:tcPr>
          <w:p w14:paraId="68C6C0B3" w14:textId="77777777" w:rsidR="00604093" w:rsidRDefault="00604093" w:rsidP="003C2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BDB90E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 (6.1)</w:t>
            </w:r>
          </w:p>
        </w:tc>
        <w:tc>
          <w:tcPr>
            <w:tcW w:w="851" w:type="dxa"/>
            <w:vAlign w:val="center"/>
          </w:tcPr>
          <w:p w14:paraId="2152F41E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Align w:val="center"/>
          </w:tcPr>
          <w:p w14:paraId="066BE29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 (7.5)</w:t>
            </w:r>
          </w:p>
        </w:tc>
      </w:tr>
      <w:tr w:rsidR="00604093" w14:paraId="04A909B5" w14:textId="77777777" w:rsidTr="00BE3E2A">
        <w:tc>
          <w:tcPr>
            <w:tcW w:w="4960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63A2A6E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keaway food consumption, serving/week (median (IQR))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07A7C8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7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608143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0 – 2.5)</w:t>
            </w:r>
          </w:p>
        </w:tc>
        <w:tc>
          <w:tcPr>
            <w:tcW w:w="85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EFC85A2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0</w:t>
            </w:r>
          </w:p>
        </w:tc>
        <w:tc>
          <w:tcPr>
            <w:tcW w:w="170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89F5C6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1.0 – 2.5)</w:t>
            </w:r>
          </w:p>
        </w:tc>
      </w:tr>
      <w:tr w:rsidR="00604093" w14:paraId="4F3649D7" w14:textId="77777777" w:rsidTr="00BE3E2A">
        <w:tc>
          <w:tcPr>
            <w:tcW w:w="4960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3E604E5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fat percentage (mean (SD))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A56C27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35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D6F6A68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 (8.4)</w:t>
            </w:r>
          </w:p>
        </w:tc>
        <w:tc>
          <w:tcPr>
            <w:tcW w:w="85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651F870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3</w:t>
            </w:r>
          </w:p>
        </w:tc>
        <w:tc>
          <w:tcPr>
            <w:tcW w:w="170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1B4C6AA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 (9.1)</w:t>
            </w:r>
          </w:p>
        </w:tc>
      </w:tr>
      <w:tr w:rsidR="00604093" w14:paraId="6425611F" w14:textId="77777777" w:rsidTr="00BE3E2A">
        <w:tc>
          <w:tcPr>
            <w:tcW w:w="4960" w:type="dxa"/>
            <w:gridSpan w:val="2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0BB8E06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 mass index (mean (SD))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64482F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0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D6181F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3)</w:t>
            </w:r>
          </w:p>
        </w:tc>
        <w:tc>
          <w:tcPr>
            <w:tcW w:w="851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0C3D611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6</w:t>
            </w:r>
          </w:p>
        </w:tc>
        <w:tc>
          <w:tcPr>
            <w:tcW w:w="1700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3F8356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0.4)</w:t>
            </w:r>
          </w:p>
        </w:tc>
      </w:tr>
      <w:tr w:rsidR="00604093" w14:paraId="6C9D13E4" w14:textId="77777777" w:rsidTr="00BE3E2A">
        <w:tc>
          <w:tcPr>
            <w:tcW w:w="4960" w:type="dxa"/>
            <w:gridSpan w:val="2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090BBEA7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dy mass index (mean (SD))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229DBEB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0</w:t>
            </w:r>
          </w:p>
        </w:tc>
        <w:tc>
          <w:tcPr>
            <w:tcW w:w="1701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18AA7F93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 (5.1)</w:t>
            </w:r>
          </w:p>
        </w:tc>
        <w:tc>
          <w:tcPr>
            <w:tcW w:w="851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5FECDF00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2</w:t>
            </w:r>
          </w:p>
        </w:tc>
        <w:tc>
          <w:tcPr>
            <w:tcW w:w="1700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 w14:paraId="1D33F079" w14:textId="77777777" w:rsidR="00604093" w:rsidRDefault="00604093" w:rsidP="003C247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 (5.8)</w:t>
            </w:r>
          </w:p>
        </w:tc>
      </w:tr>
    </w:tbl>
    <w:p w14:paraId="2F97E3AF" w14:textId="77777777" w:rsidR="00772BB4" w:rsidRDefault="00772BB4" w:rsidP="00604093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20835281" w14:textId="77777777" w:rsidR="00772BB4" w:rsidRDefault="00772BB4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C8565C6" w14:textId="71067A00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</w:t>
      </w:r>
      <w:r w:rsidR="005F5A54">
        <w:rPr>
          <w:rFonts w:ascii="Times New Roman" w:eastAsia="Times New Roman" w:hAnsi="Times New Roman" w:cs="Times New Roman"/>
        </w:rPr>
        <w:t>S</w:t>
      </w:r>
      <w:r w:rsidR="00422951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. Associations between takeaway availability in </w:t>
      </w:r>
      <w:proofErr w:type="gramStart"/>
      <w:r>
        <w:rPr>
          <w:rFonts w:ascii="Times New Roman" w:eastAsia="Times New Roman" w:hAnsi="Times New Roman" w:cs="Times New Roman"/>
        </w:rPr>
        <w:t>1 mile</w:t>
      </w:r>
      <w:proofErr w:type="gramEnd"/>
      <w:r>
        <w:rPr>
          <w:rFonts w:ascii="Times New Roman" w:eastAsia="Times New Roman" w:hAnsi="Times New Roman" w:cs="Times New Roman"/>
        </w:rPr>
        <w:t xml:space="preserve"> buffers at T0, and change in BMI and FMI from T0 to T1 in the Fenland cohort</w:t>
      </w:r>
    </w:p>
    <w:tbl>
      <w:tblPr>
        <w:tblW w:w="8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70"/>
        <w:gridCol w:w="1125"/>
        <w:gridCol w:w="1560"/>
        <w:gridCol w:w="1290"/>
        <w:gridCol w:w="1680"/>
      </w:tblGrid>
      <w:tr w:rsidR="00604093" w14:paraId="15368194" w14:textId="77777777" w:rsidTr="00BE3E2A">
        <w:tc>
          <w:tcPr>
            <w:tcW w:w="2670" w:type="dxa"/>
            <w:vAlign w:val="center"/>
          </w:tcPr>
          <w:p w14:paraId="349E2F6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85" w:type="dxa"/>
            <w:gridSpan w:val="2"/>
            <w:tcBorders>
              <w:left w:val="single" w:sz="4" w:space="0" w:color="D9D9D9"/>
            </w:tcBorders>
            <w:vAlign w:val="center"/>
          </w:tcPr>
          <w:p w14:paraId="338E41EA" w14:textId="7ED0222A" w:rsidR="00604093" w:rsidRP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2"/>
            <w:vAlign w:val="center"/>
          </w:tcPr>
          <w:p w14:paraId="73837543" w14:textId="047EB9AF" w:rsidR="00604093" w:rsidRP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MI (fat mass in 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093" w14:paraId="71C34A16" w14:textId="77777777" w:rsidTr="00BE3E2A"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 w14:paraId="6715D68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25" w:type="dxa"/>
            <w:tcBorders>
              <w:left w:val="single" w:sz="4" w:space="0" w:color="D9D9D9"/>
              <w:bottom w:val="single" w:sz="4" w:space="0" w:color="000000"/>
            </w:tcBorders>
            <w:vAlign w:val="center"/>
          </w:tcPr>
          <w:p w14:paraId="4BD3784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0ABAB62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37E9E48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 w14:paraId="22F024D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604093" w14:paraId="165F6FDD" w14:textId="77777777" w:rsidTr="00BE3E2A">
        <w:tc>
          <w:tcPr>
            <w:tcW w:w="2670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BFE2E5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5" w:type="dxa"/>
            <w:gridSpan w:val="4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144C5A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 enviro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04093" w14:paraId="64203A8A" w14:textId="77777777" w:rsidTr="00BE3E2A">
        <w:tc>
          <w:tcPr>
            <w:tcW w:w="2670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6531CB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D828C5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344F1EA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5A58C5B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AA5C26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33E7AF96" w14:textId="77777777" w:rsidTr="00BE3E2A">
        <w:tc>
          <w:tcPr>
            <w:tcW w:w="267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372BEC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40D17A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5505EB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; 0.15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74D990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6F4442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; 0.01</w:t>
            </w:r>
          </w:p>
        </w:tc>
      </w:tr>
      <w:tr w:rsidR="00604093" w14:paraId="78F3960F" w14:textId="77777777" w:rsidTr="00BE3E2A">
        <w:tc>
          <w:tcPr>
            <w:tcW w:w="2670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5A47ED6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46B4F1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3C570C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; 0.05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88388A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691F830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; 0.00</w:t>
            </w:r>
          </w:p>
        </w:tc>
      </w:tr>
      <w:tr w:rsidR="00604093" w14:paraId="5751D613" w14:textId="77777777" w:rsidTr="00BE3E2A">
        <w:tc>
          <w:tcPr>
            <w:tcW w:w="2670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3D0C5D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5" w:type="dxa"/>
            <w:gridSpan w:val="4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6B41D33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place enviro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04093" w14:paraId="319F5A86" w14:textId="77777777" w:rsidTr="00BE3E2A">
        <w:tc>
          <w:tcPr>
            <w:tcW w:w="2670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98E8E1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CEEC7F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F7B7D5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5F846E9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7694481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30409ED6" w14:textId="77777777" w:rsidTr="00BE3E2A">
        <w:tc>
          <w:tcPr>
            <w:tcW w:w="267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960A65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BDB15E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EE409C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; 0.09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D57B60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8EE7D1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; 0.01</w:t>
            </w:r>
          </w:p>
        </w:tc>
      </w:tr>
      <w:tr w:rsidR="00604093" w14:paraId="224FDC53" w14:textId="77777777" w:rsidTr="00BE3E2A">
        <w:tc>
          <w:tcPr>
            <w:tcW w:w="267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A1A514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EAD135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0CAF44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; 0.21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350AFAB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01407ED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; 0.02</w:t>
            </w:r>
          </w:p>
        </w:tc>
      </w:tr>
      <w:tr w:rsidR="00604093" w14:paraId="35807020" w14:textId="77777777" w:rsidTr="00BE3E2A"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C40F2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5" w:type="dxa"/>
            <w:gridSpan w:val="4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14:paraId="3887317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 and workplace enviro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04093" w14:paraId="1DC49DAB" w14:textId="77777777" w:rsidTr="00BE3E2A">
        <w:tc>
          <w:tcPr>
            <w:tcW w:w="2670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B5A5EA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4EF17F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37862D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C7567D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F1E703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77BC6492" w14:textId="77777777" w:rsidTr="00BE3E2A">
        <w:tc>
          <w:tcPr>
            <w:tcW w:w="2670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AE163D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3C0FEB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DF8556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3; 0.05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AF0F64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924116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; 0.00</w:t>
            </w:r>
          </w:p>
        </w:tc>
      </w:tr>
      <w:tr w:rsidR="00604093" w14:paraId="5D802A83" w14:textId="77777777" w:rsidTr="00BE3E2A">
        <w:tc>
          <w:tcPr>
            <w:tcW w:w="2670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116B323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125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873627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29</w:t>
            </w:r>
          </w:p>
        </w:tc>
        <w:tc>
          <w:tcPr>
            <w:tcW w:w="156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D9474C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2; -0.05</w:t>
            </w:r>
          </w:p>
        </w:tc>
        <w:tc>
          <w:tcPr>
            <w:tcW w:w="129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2351979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3</w:t>
            </w:r>
          </w:p>
        </w:tc>
        <w:tc>
          <w:tcPr>
            <w:tcW w:w="1680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0C3161C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05; -0.01</w:t>
            </w:r>
          </w:p>
        </w:tc>
      </w:tr>
    </w:tbl>
    <w:p w14:paraId="18EBD808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Bold values are statistically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significant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2ACB68B9" w14:textId="77777777" w:rsidR="00604093" w:rsidRDefault="00604093" w:rsidP="0060409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bbreviations; Ref = Reference group, BMI = Body Mass Index, FMI = Fat Mass Index</w:t>
      </w:r>
    </w:p>
    <w:p w14:paraId="587D556D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Participants included in analyses was n=6722 for BMI and n=6487 for FMI in the home, n=3238 for BMI and n=3151 for FMI in the workplace and n=4477 for BMI and n=4340 for FMI in the home + workplace</w:t>
      </w:r>
    </w:p>
    <w:p w14:paraId="5B4316BB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Adjusted for baseline outcome, age, sex, age at completion of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full tim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ducation, work status, annual household income, occupational social class, IMD quintiles and supermarket exposure as well as follow-up time and home relocation</w:t>
      </w:r>
    </w:p>
    <w:p w14:paraId="37CBDF7F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Adjusted for baseline outcome, age, sex, age at completion of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full tim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ducation, work status (only full-time or part-time), annual household income, occupational social class and supermarket exposure as well as follow-up time and home relocation</w:t>
      </w:r>
    </w:p>
    <w:p w14:paraId="2349E3A1" w14:textId="77777777" w:rsidR="00604093" w:rsidRDefault="00604093" w:rsidP="00604093">
      <w:pPr>
        <w:rPr>
          <w:rFonts w:ascii="Times New Roman" w:eastAsia="Times New Roman" w:hAnsi="Times New Roman" w:cs="Times New Roman"/>
        </w:rPr>
      </w:pPr>
      <w:r>
        <w:br w:type="page"/>
      </w:r>
    </w:p>
    <w:p w14:paraId="64AE5ED1" w14:textId="7F6F2967" w:rsidR="00604093" w:rsidRDefault="00604093" w:rsidP="0060409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</w:t>
      </w:r>
      <w:r w:rsidR="005F5A54">
        <w:rPr>
          <w:rFonts w:ascii="Times New Roman" w:eastAsia="Times New Roman" w:hAnsi="Times New Roman" w:cs="Times New Roman"/>
        </w:rPr>
        <w:t>S</w:t>
      </w:r>
      <w:r w:rsidR="00422951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 xml:space="preserve">. Associations between takeaway exposure measures at T0, and change in takeaway consumption and body fat percentage from T0 to T1 </w:t>
      </w:r>
    </w:p>
    <w:tbl>
      <w:tblPr>
        <w:tblW w:w="8884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34"/>
        <w:gridCol w:w="1331"/>
        <w:gridCol w:w="1385"/>
        <w:gridCol w:w="1302"/>
        <w:gridCol w:w="1332"/>
      </w:tblGrid>
      <w:tr w:rsidR="00604093" w14:paraId="51A7D435" w14:textId="77777777" w:rsidTr="00BE3E2A">
        <w:tc>
          <w:tcPr>
            <w:tcW w:w="3534" w:type="dxa"/>
            <w:tcBorders>
              <w:right w:val="single" w:sz="4" w:space="0" w:color="D9D9D9"/>
            </w:tcBorders>
            <w:vAlign w:val="center"/>
          </w:tcPr>
          <w:p w14:paraId="1078752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6" w:type="dxa"/>
            <w:gridSpan w:val="2"/>
            <w:tcBorders>
              <w:left w:val="single" w:sz="4" w:space="0" w:color="D9D9D9"/>
            </w:tcBorders>
            <w:vAlign w:val="center"/>
          </w:tcPr>
          <w:p w14:paraId="783260D4" w14:textId="3AA976B9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eaway consumption (g/day)</w:t>
            </w:r>
          </w:p>
        </w:tc>
        <w:tc>
          <w:tcPr>
            <w:tcW w:w="2634" w:type="dxa"/>
            <w:gridSpan w:val="2"/>
            <w:vAlign w:val="center"/>
          </w:tcPr>
          <w:p w14:paraId="3FB9B028" w14:textId="7060251C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 fat (%)</w:t>
            </w:r>
          </w:p>
        </w:tc>
      </w:tr>
      <w:tr w:rsidR="00604093" w14:paraId="3C2C61ED" w14:textId="77777777" w:rsidTr="00BE3E2A">
        <w:tc>
          <w:tcPr>
            <w:tcW w:w="3534" w:type="dxa"/>
            <w:tcBorders>
              <w:bottom w:val="single" w:sz="4" w:space="0" w:color="000000"/>
              <w:right w:val="single" w:sz="4" w:space="0" w:color="D9D9D9"/>
            </w:tcBorders>
            <w:vAlign w:val="center"/>
          </w:tcPr>
          <w:p w14:paraId="2E84E1C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left w:val="single" w:sz="4" w:space="0" w:color="D9D9D9"/>
              <w:bottom w:val="single" w:sz="4" w:space="0" w:color="000000"/>
            </w:tcBorders>
            <w:vAlign w:val="center"/>
          </w:tcPr>
          <w:p w14:paraId="3AD55D3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 w14:paraId="2664DD7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 w14:paraId="0692099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 w14:paraId="2B85842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604093" w14:paraId="5800C62D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0DB5A80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0" w:type="dxa"/>
            <w:gridSpan w:val="4"/>
            <w:tcBorders>
              <w:top w:val="single" w:sz="4" w:space="0" w:color="000000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0CFCC43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 enviro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04093" w14:paraId="5CECCC0E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0BF95C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0E1963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94C61D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25184B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C5D28A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26397A62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35D22E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711E93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52DAEC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6; 0.93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496545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62F78C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0; 0.20</w:t>
            </w:r>
          </w:p>
        </w:tc>
      </w:tr>
      <w:tr w:rsidR="00604093" w14:paraId="031FBF66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0618C06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E999E6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65EF31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85; -0.15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639FB39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0BA38C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1; 0.05</w:t>
            </w:r>
          </w:p>
        </w:tc>
      </w:tr>
      <w:tr w:rsidR="00604093" w14:paraId="069E7909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3FE4E8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800m buff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E173EE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5CD636A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20FBB12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72C83B7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24208050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8960D4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8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F887A2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1C2A20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7; 1.34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2CDBBA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9A4035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; 0.36</w:t>
            </w:r>
          </w:p>
        </w:tc>
      </w:tr>
      <w:tr w:rsidR="00604093" w14:paraId="7C4F59DF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DE74BF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8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7D5A007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00D0EF3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5; 0.88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6A75A89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3ED13E4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2; 0.02</w:t>
            </w:r>
          </w:p>
        </w:tc>
      </w:tr>
      <w:tr w:rsidR="00604093" w14:paraId="6694CC37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B37BAA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401194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6934570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7FB2F9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A5C6B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287BE808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56B351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CE0AEC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29D4EF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8; 2.56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7EB820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0E7D24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; 0.36</w:t>
            </w:r>
          </w:p>
        </w:tc>
      </w:tr>
      <w:tr w:rsidR="00604093" w14:paraId="3C2B3992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348151C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6029FA3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45718E3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4; 1.89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3069933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D41B0D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4; 0.09</w:t>
            </w:r>
          </w:p>
        </w:tc>
      </w:tr>
      <w:tr w:rsidR="00604093" w14:paraId="1E599B45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14C78B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 to nearest takea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DC00D2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5BC550A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3BB32AE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638271E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284B877A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EA6577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distance to nearest takeaway 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E757EC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C8DE53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0; 1.84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A9F8D7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6027B9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; 0.33</w:t>
            </w:r>
          </w:p>
        </w:tc>
      </w:tr>
      <w:tr w:rsidR="00604093" w14:paraId="18266BF9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74991B5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 to nearest takeaway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30BA2E5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190D51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4; 0.66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C4B952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AA572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; 0.24</w:t>
            </w:r>
          </w:p>
        </w:tc>
      </w:tr>
      <w:tr w:rsidR="00604093" w14:paraId="21CA159D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508F046" w14:textId="3B20CBBF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2F6657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19FCE1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3AB1265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39197C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3AA9775E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0ABFD14" w14:textId="5DCB47A8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118C85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EC9ECB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3; 1.44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38C37F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54D1EF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2; 0.28</w:t>
            </w:r>
          </w:p>
        </w:tc>
      </w:tr>
      <w:tr w:rsidR="00604093" w14:paraId="52B8646B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12552D3D" w14:textId="5A88D205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8B539B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B737F3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35; 0.61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8E5209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9216F5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3; 0.15</w:t>
            </w:r>
          </w:p>
        </w:tc>
      </w:tr>
      <w:tr w:rsidR="00604093" w14:paraId="41B83379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06F14F9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0" w:type="dxa"/>
            <w:gridSpan w:val="4"/>
            <w:tcBorders>
              <w:top w:val="single" w:sz="4" w:space="0" w:color="000000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2870AD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place enviro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04093" w14:paraId="420E04BF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29B808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29F61A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772725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C98C3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B90EE2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1575B758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ED8E96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27F025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D8988F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3; 2.14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059336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915694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2; 0.43</w:t>
            </w:r>
          </w:p>
        </w:tc>
      </w:tr>
      <w:tr w:rsidR="00604093" w14:paraId="28DC847A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600774E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91D664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7E9F59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4; 2.69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057F20A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914AA7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; 0.63</w:t>
            </w:r>
          </w:p>
        </w:tc>
      </w:tr>
      <w:tr w:rsidR="00604093" w14:paraId="60A40AB6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ED30FD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800m buff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72147F6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BFBFBF"/>
            </w:tcBorders>
            <w:shd w:val="clear" w:color="auto" w:fill="auto"/>
            <w:vAlign w:val="center"/>
          </w:tcPr>
          <w:p w14:paraId="1769794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BFBFBF"/>
            </w:tcBorders>
            <w:shd w:val="clear" w:color="auto" w:fill="auto"/>
            <w:vAlign w:val="center"/>
          </w:tcPr>
          <w:p w14:paraId="445D617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BFBFBF"/>
            </w:tcBorders>
            <w:shd w:val="clear" w:color="auto" w:fill="auto"/>
            <w:vAlign w:val="center"/>
          </w:tcPr>
          <w:p w14:paraId="4D701A0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1B6D994C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03BC57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800m buffer</w:t>
            </w:r>
          </w:p>
        </w:tc>
        <w:tc>
          <w:tcPr>
            <w:tcW w:w="1331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6013BF9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85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70AA281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8; 3.09</w:t>
            </w:r>
          </w:p>
        </w:tc>
        <w:tc>
          <w:tcPr>
            <w:tcW w:w="130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4AD126E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3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4CEC52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; 0.59</w:t>
            </w:r>
          </w:p>
        </w:tc>
      </w:tr>
      <w:tr w:rsidR="00604093" w14:paraId="5D7B1598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69EBA5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800m buffer</w:t>
            </w:r>
          </w:p>
        </w:tc>
        <w:tc>
          <w:tcPr>
            <w:tcW w:w="1331" w:type="dxa"/>
            <w:tcBorders>
              <w:top w:val="single" w:sz="4" w:space="0" w:color="BFBFBF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225EC11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385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14:paraId="28227F6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2; 4.58</w:t>
            </w:r>
          </w:p>
        </w:tc>
        <w:tc>
          <w:tcPr>
            <w:tcW w:w="1302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14:paraId="4E7D4E8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32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14:paraId="383B7EC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; 0.69</w:t>
            </w:r>
          </w:p>
        </w:tc>
      </w:tr>
      <w:tr w:rsidR="00604093" w14:paraId="382BCED0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5F853B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32B16C9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BFBFBF"/>
            </w:tcBorders>
            <w:shd w:val="clear" w:color="auto" w:fill="auto"/>
            <w:vAlign w:val="center"/>
          </w:tcPr>
          <w:p w14:paraId="5BA01BD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BFBFBF"/>
            </w:tcBorders>
            <w:shd w:val="clear" w:color="auto" w:fill="auto"/>
            <w:vAlign w:val="center"/>
          </w:tcPr>
          <w:p w14:paraId="28592DB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BFBFBF"/>
            </w:tcBorders>
            <w:shd w:val="clear" w:color="auto" w:fill="auto"/>
            <w:vAlign w:val="center"/>
          </w:tcPr>
          <w:p w14:paraId="003CD10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52740A3E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3A9D02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331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</w:tcBorders>
            <w:shd w:val="clear" w:color="auto" w:fill="auto"/>
            <w:vAlign w:val="center"/>
          </w:tcPr>
          <w:p w14:paraId="24A3B1E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85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36EBB75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6; 2.05</w:t>
            </w:r>
          </w:p>
        </w:tc>
        <w:tc>
          <w:tcPr>
            <w:tcW w:w="1302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  <w:vAlign w:val="center"/>
          </w:tcPr>
          <w:p w14:paraId="0BE4693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332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vAlign w:val="center"/>
          </w:tcPr>
          <w:p w14:paraId="54A4D45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; 0.34</w:t>
            </w:r>
          </w:p>
        </w:tc>
      </w:tr>
      <w:tr w:rsidR="00604093" w14:paraId="18E759E7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48B9BC2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331" w:type="dxa"/>
            <w:tcBorders>
              <w:top w:val="single" w:sz="4" w:space="0" w:color="BFBFBF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874C10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85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14:paraId="521EB3C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2; 2.82</w:t>
            </w:r>
          </w:p>
        </w:tc>
        <w:tc>
          <w:tcPr>
            <w:tcW w:w="1302" w:type="dxa"/>
            <w:tcBorders>
              <w:top w:val="single" w:sz="4" w:space="0" w:color="BFBFBF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7EE327D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32" w:type="dxa"/>
            <w:tcBorders>
              <w:top w:val="single" w:sz="4" w:space="0" w:color="BFBFBF"/>
              <w:bottom w:val="single" w:sz="4" w:space="0" w:color="000000"/>
            </w:tcBorders>
            <w:shd w:val="clear" w:color="auto" w:fill="auto"/>
            <w:vAlign w:val="center"/>
          </w:tcPr>
          <w:p w14:paraId="6B7C417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; 0.49</w:t>
            </w:r>
          </w:p>
        </w:tc>
      </w:tr>
      <w:tr w:rsidR="00604093" w14:paraId="1EB00630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E70C24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 to nearest takea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6D9924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23CCA2A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D9D9D9"/>
            </w:tcBorders>
            <w:shd w:val="clear" w:color="auto" w:fill="auto"/>
            <w:vAlign w:val="center"/>
          </w:tcPr>
          <w:p w14:paraId="7C88AEB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22A4933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194345CF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1EA202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distance to nearest takeaway 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DE135C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3D95F3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5; 1.57</w:t>
            </w:r>
          </w:p>
        </w:tc>
        <w:tc>
          <w:tcPr>
            <w:tcW w:w="1302" w:type="dxa"/>
            <w:tcBorders>
              <w:top w:val="single" w:sz="4" w:space="0" w:color="D9D9D9"/>
              <w:left w:val="nil"/>
              <w:bottom w:val="single" w:sz="4" w:space="0" w:color="D9D9D9"/>
            </w:tcBorders>
            <w:shd w:val="clear" w:color="auto" w:fill="auto"/>
            <w:vAlign w:val="center"/>
          </w:tcPr>
          <w:p w14:paraId="7527DE3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5848DD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; 0.40</w:t>
            </w:r>
          </w:p>
        </w:tc>
      </w:tr>
      <w:tr w:rsidR="00604093" w14:paraId="734BFEFF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44D9C69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 to nearest takeaway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1A4E8D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E84A93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7; 1.09</w:t>
            </w:r>
          </w:p>
        </w:tc>
        <w:tc>
          <w:tcPr>
            <w:tcW w:w="1302" w:type="dxa"/>
            <w:tcBorders>
              <w:top w:val="single" w:sz="4" w:space="0" w:color="D9D9D9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25B7BA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2AA411C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; 0.38</w:t>
            </w:r>
          </w:p>
        </w:tc>
      </w:tr>
      <w:tr w:rsidR="00604093" w14:paraId="491FBA59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458283CF" w14:textId="74352D5C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B0769C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2670C48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D9D9D9"/>
            </w:tcBorders>
            <w:shd w:val="clear" w:color="auto" w:fill="auto"/>
            <w:vAlign w:val="center"/>
          </w:tcPr>
          <w:p w14:paraId="4F2FC6A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76E4F88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7D78BA99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13CB7AE" w14:textId="371A0D7F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15F75C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63594B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5; 3.19</w:t>
            </w:r>
          </w:p>
        </w:tc>
        <w:tc>
          <w:tcPr>
            <w:tcW w:w="1302" w:type="dxa"/>
            <w:tcBorders>
              <w:top w:val="single" w:sz="4" w:space="0" w:color="D9D9D9"/>
              <w:left w:val="nil"/>
              <w:bottom w:val="single" w:sz="4" w:space="0" w:color="D9D9D9"/>
            </w:tcBorders>
            <w:shd w:val="clear" w:color="auto" w:fill="auto"/>
            <w:vAlign w:val="center"/>
          </w:tcPr>
          <w:p w14:paraId="00978A2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09BA0E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; 0.45</w:t>
            </w:r>
          </w:p>
        </w:tc>
      </w:tr>
      <w:tr w:rsidR="00604093" w14:paraId="2D807EB3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1B9B6E7A" w14:textId="7D848A5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34EA119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2B0B9F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2; 2.68</w:t>
            </w:r>
          </w:p>
        </w:tc>
        <w:tc>
          <w:tcPr>
            <w:tcW w:w="1302" w:type="dxa"/>
            <w:tcBorders>
              <w:top w:val="single" w:sz="4" w:space="0" w:color="D9D9D9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0DA63B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52F2A8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2; 0.41</w:t>
            </w:r>
          </w:p>
        </w:tc>
      </w:tr>
      <w:tr w:rsidR="00604093" w14:paraId="34FBC86D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35896F4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0" w:type="dxa"/>
            <w:gridSpan w:val="4"/>
            <w:tcBorders>
              <w:top w:val="single" w:sz="4" w:space="0" w:color="BFBFBF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747E868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 and workplace environ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04093" w14:paraId="08D6E88C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A44E04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F5CE61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9F432E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851E8C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95C668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0C5227C7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7A3F49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ome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7EBF5E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2244F0E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9; 1.20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9DB069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299AB6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8; 0.05</w:t>
            </w:r>
          </w:p>
        </w:tc>
      </w:tr>
      <w:tr w:rsidR="00604093" w14:paraId="725AA476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46CCB32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4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vAlign w:val="center"/>
          </w:tcPr>
          <w:p w14:paraId="3602431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0FD5050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14; -0.40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A2F9DE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0FCACE5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4; 0.07</w:t>
            </w:r>
          </w:p>
        </w:tc>
      </w:tr>
      <w:tr w:rsidR="00604093" w14:paraId="2C2547DF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A64404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800m buff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vAlign w:val="center"/>
          </w:tcPr>
          <w:p w14:paraId="1303802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857F1C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0E3D73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FC4CE2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2DA66C3A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2D42F51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8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 w14:paraId="7CC1BE0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FA4461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0; 2.59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C21027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9689EF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3; 0.26</w:t>
            </w:r>
          </w:p>
        </w:tc>
      </w:tr>
      <w:tr w:rsidR="00604093" w14:paraId="1080D961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492BD6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800m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vAlign w:val="center"/>
          </w:tcPr>
          <w:p w14:paraId="6C789AB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9D536B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1; 3.17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3A05C8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2A0B59C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7; 0.17</w:t>
            </w:r>
          </w:p>
        </w:tc>
      </w:tr>
      <w:tr w:rsidR="00604093" w14:paraId="6063D61C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A2011C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vAlign w:val="center"/>
          </w:tcPr>
          <w:p w14:paraId="7B574B0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EE5FA7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7C5DC8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CA9FD3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127434FE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119D3A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 w14:paraId="06DA761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F0BC3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1; 3.12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F70CFAF" w14:textId="77777777" w:rsidR="00604093" w:rsidRPr="00F21DA7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1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DC60A4" w14:textId="6A692E00" w:rsidR="00604093" w:rsidRPr="00F21DA7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1DA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66; 0.04</w:t>
            </w:r>
          </w:p>
        </w:tc>
      </w:tr>
      <w:tr w:rsidR="00604093" w14:paraId="383FD558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0F21BDB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vAlign w:val="center"/>
          </w:tcPr>
          <w:p w14:paraId="1C777C8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2EF1349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1; 4.64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67B4DC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68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363019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.12; -0.24</w:t>
            </w:r>
          </w:p>
        </w:tc>
      </w:tr>
      <w:tr w:rsidR="00604093" w14:paraId="49CCE6F7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03E8575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 to nearest takeaway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vAlign w:val="center"/>
          </w:tcPr>
          <w:p w14:paraId="036AFA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A18B0D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04494E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42120EC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363ED999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4C57E4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distance to nearest takeaway 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 w14:paraId="378B316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1F2352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4; 1.78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3EEB82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81B314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; 0.17</w:t>
            </w:r>
          </w:p>
        </w:tc>
      </w:tr>
      <w:tr w:rsidR="00604093" w14:paraId="495E18C5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242E83C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 to nearest takeaway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vAlign w:val="center"/>
          </w:tcPr>
          <w:p w14:paraId="2781F77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FFF03A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8; 0.98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53B970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A1CAE7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; 0.12</w:t>
            </w:r>
          </w:p>
        </w:tc>
      </w:tr>
      <w:tr w:rsidR="00604093" w14:paraId="3864F194" w14:textId="77777777" w:rsidTr="00BE3E2A">
        <w:tc>
          <w:tcPr>
            <w:tcW w:w="3534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9E91BFA" w14:textId="60BC1733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rthest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vAlign w:val="center"/>
          </w:tcPr>
          <w:p w14:paraId="3EE31A9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97EF0D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5EB0D0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55E941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604093" w14:paraId="708D0DBC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3949AD4" w14:textId="2AD2F970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vAlign w:val="center"/>
          </w:tcPr>
          <w:p w14:paraId="4704653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ACFE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; 3.02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DAC3B7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371D1D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3; 0.26</w:t>
            </w:r>
          </w:p>
        </w:tc>
      </w:tr>
      <w:tr w:rsidR="00604093" w14:paraId="15A1A691" w14:textId="77777777" w:rsidTr="00BE3E2A">
        <w:tc>
          <w:tcPr>
            <w:tcW w:w="3534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6E54C846" w14:textId="7AB805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sest distance to five nearest takeaway</w:t>
            </w:r>
            <w:r w:rsidR="00141D2C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vAlign w:val="center"/>
          </w:tcPr>
          <w:p w14:paraId="459423A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8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5F29CCF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6; 2.82</w:t>
            </w:r>
          </w:p>
        </w:tc>
        <w:tc>
          <w:tcPr>
            <w:tcW w:w="130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1A8D1C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332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2484CC6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; 0.23</w:t>
            </w:r>
          </w:p>
        </w:tc>
      </w:tr>
    </w:tbl>
    <w:p w14:paraId="757FCFC8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Bold values are statistically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significant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435313F5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bbreviations; Ref = Reference group</w:t>
      </w:r>
    </w:p>
    <w:p w14:paraId="653171D9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In home environment, n=6670 and n=6640 participants were included for takeaway consumption and body fat percentage, respectively. In the work environment, n=3216 and n=3198 participants were included, and in the combined environment n=4445 and n=4417 participants were included for takeaway consumption and body fat percentage, respectively. </w:t>
      </w:r>
    </w:p>
    <w:p w14:paraId="34E9757D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justed for baseline outcome, age, sex, age at completion of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full tim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ducation, work status, annual household income, occupational social class, IMD quintiles and supermarket exposure as well as follow-up time and home relocation</w:t>
      </w:r>
    </w:p>
    <w:p w14:paraId="7B4D0636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  <w:sectPr w:rsidR="00604093">
          <w:pgSz w:w="11906" w:h="16838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justed for baseline outcome, age, sex, age at completion of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full tim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ducation, work status (only full-time or part-time), annual household income, occupational social class and supermarket exposure as well as follow-up time and home relocation</w:t>
      </w:r>
    </w:p>
    <w:p w14:paraId="54F44299" w14:textId="61826079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</w:t>
      </w:r>
      <w:r w:rsidR="005F5A54">
        <w:rPr>
          <w:rFonts w:ascii="Times New Roman" w:eastAsia="Times New Roman" w:hAnsi="Times New Roman" w:cs="Times New Roman"/>
        </w:rPr>
        <w:t>S</w:t>
      </w:r>
      <w:r w:rsidR="00422951"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 xml:space="preserve">. Cross-sectional associations between takeaway availability in </w:t>
      </w:r>
      <w:proofErr w:type="gramStart"/>
      <w:r>
        <w:rPr>
          <w:rFonts w:ascii="Times New Roman" w:eastAsia="Times New Roman" w:hAnsi="Times New Roman" w:cs="Times New Roman"/>
        </w:rPr>
        <w:t>1 mile</w:t>
      </w:r>
      <w:proofErr w:type="gramEnd"/>
      <w:r>
        <w:rPr>
          <w:rFonts w:ascii="Times New Roman" w:eastAsia="Times New Roman" w:hAnsi="Times New Roman" w:cs="Times New Roman"/>
        </w:rPr>
        <w:t xml:space="preserve"> buffers, and takeaway consumption and body fat percentage separately at T0 and T1 in the Fenland cohort </w:t>
      </w:r>
    </w:p>
    <w:tbl>
      <w:tblPr>
        <w:tblW w:w="30118" w:type="dxa"/>
        <w:tblInd w:w="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18"/>
        <w:gridCol w:w="1081"/>
        <w:gridCol w:w="1496"/>
        <w:gridCol w:w="1238"/>
        <w:gridCol w:w="1605"/>
        <w:gridCol w:w="1516"/>
        <w:gridCol w:w="1516"/>
        <w:gridCol w:w="1516"/>
        <w:gridCol w:w="1516"/>
        <w:gridCol w:w="7858"/>
        <w:gridCol w:w="7858"/>
      </w:tblGrid>
      <w:tr w:rsidR="00604093" w14:paraId="7A14A046" w14:textId="77777777" w:rsidTr="00BE3E2A">
        <w:trPr>
          <w:gridAfter w:val="2"/>
          <w:wAfter w:w="15716" w:type="dxa"/>
        </w:trPr>
        <w:tc>
          <w:tcPr>
            <w:tcW w:w="2919" w:type="dxa"/>
            <w:vAlign w:val="center"/>
          </w:tcPr>
          <w:p w14:paraId="39ABC08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20" w:type="dxa"/>
            <w:gridSpan w:val="4"/>
            <w:tcBorders>
              <w:left w:val="single" w:sz="4" w:space="0" w:color="D9D9D9"/>
            </w:tcBorders>
            <w:vAlign w:val="center"/>
          </w:tcPr>
          <w:p w14:paraId="0D059F76" w14:textId="522E01B0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away consumption (g/day)</w:t>
            </w:r>
          </w:p>
        </w:tc>
        <w:tc>
          <w:tcPr>
            <w:tcW w:w="6064" w:type="dxa"/>
            <w:gridSpan w:val="4"/>
            <w:vAlign w:val="center"/>
          </w:tcPr>
          <w:p w14:paraId="2BC32FFC" w14:textId="6C6E1EEC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dy fat (%)</w:t>
            </w:r>
          </w:p>
        </w:tc>
      </w:tr>
      <w:tr w:rsidR="00604093" w14:paraId="16CB2814" w14:textId="77777777" w:rsidTr="00BE3E2A">
        <w:trPr>
          <w:gridAfter w:val="2"/>
          <w:wAfter w:w="15716" w:type="dxa"/>
        </w:trPr>
        <w:tc>
          <w:tcPr>
            <w:tcW w:w="2919" w:type="dxa"/>
            <w:vAlign w:val="center"/>
          </w:tcPr>
          <w:p w14:paraId="0455937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7" w:type="dxa"/>
            <w:gridSpan w:val="2"/>
            <w:tcBorders>
              <w:left w:val="single" w:sz="4" w:space="0" w:color="D9D9D9"/>
            </w:tcBorders>
            <w:vAlign w:val="center"/>
          </w:tcPr>
          <w:p w14:paraId="6206332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43" w:type="dxa"/>
            <w:gridSpan w:val="2"/>
            <w:vAlign w:val="center"/>
          </w:tcPr>
          <w:p w14:paraId="22E689D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32" w:type="dxa"/>
            <w:gridSpan w:val="2"/>
            <w:vAlign w:val="center"/>
          </w:tcPr>
          <w:p w14:paraId="0141AE1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32" w:type="dxa"/>
            <w:gridSpan w:val="2"/>
            <w:vAlign w:val="center"/>
          </w:tcPr>
          <w:p w14:paraId="4FC013F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04093" w14:paraId="14F45979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bottom w:val="single" w:sz="4" w:space="0" w:color="000000"/>
            </w:tcBorders>
            <w:vAlign w:val="center"/>
          </w:tcPr>
          <w:p w14:paraId="0ACD466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single" w:sz="4" w:space="0" w:color="D9D9D9"/>
              <w:bottom w:val="single" w:sz="4" w:space="0" w:color="000000"/>
            </w:tcBorders>
            <w:vAlign w:val="center"/>
          </w:tcPr>
          <w:p w14:paraId="0013C88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 w14:paraId="1200790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 w14:paraId="372EB0F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 w14:paraId="1547010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 w14:paraId="5FFF84B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 w14:paraId="6893678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 w14:paraId="79F67F7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 w14:paraId="00854D5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CI</w:t>
            </w:r>
          </w:p>
        </w:tc>
      </w:tr>
      <w:tr w:rsidR="00604093" w14:paraId="11CA33A8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D19352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4" w:type="dxa"/>
            <w:gridSpan w:val="8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4B18CF0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environ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604093" w14:paraId="1540BD34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152C62C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2D6A00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5EC6BCD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947145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6E51D9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EACC94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65B17A3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4AA3AE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71A2FFE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04093" w14:paraId="2E6E1633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6FA73DD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0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DFC6C0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4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7C8F30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1; 3.23</w:t>
            </w:r>
          </w:p>
        </w:tc>
        <w:tc>
          <w:tcPr>
            <w:tcW w:w="123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202D1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77</w:t>
            </w:r>
          </w:p>
        </w:tc>
        <w:tc>
          <w:tcPr>
            <w:tcW w:w="160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46E5AC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4; 3.40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89DE14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1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BD76DB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; 0.82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2986C3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2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C7CE51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1; 0.92</w:t>
            </w:r>
          </w:p>
        </w:tc>
      </w:tr>
      <w:tr w:rsidR="00604093" w14:paraId="18A610E3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505670C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08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F3067D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9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1F0D7BA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9; 3.39</w:t>
            </w:r>
          </w:p>
        </w:tc>
        <w:tc>
          <w:tcPr>
            <w:tcW w:w="1238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34C8A0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160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0A57434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8; 1.70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0BB9D8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4897357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; 1.13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BEBB00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BCD28E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0; 0.63</w:t>
            </w:r>
          </w:p>
        </w:tc>
      </w:tr>
      <w:tr w:rsidR="00604093" w14:paraId="522C01DF" w14:textId="77777777" w:rsidTr="00BE3E2A">
        <w:tc>
          <w:tcPr>
            <w:tcW w:w="2919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5E2A37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4" w:type="dxa"/>
            <w:gridSpan w:val="8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2A4EAC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rkplace environ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858" w:type="dxa"/>
          </w:tcPr>
          <w:p w14:paraId="1BCF03F9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FD825B8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rk environ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604093" w14:paraId="40AE3574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D50B5E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C60573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36FE6DE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9CA6AF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4575725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45B08F2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2170CEA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7FB5477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88490A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04093" w14:paraId="5D9D357C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7645745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0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18DE9B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4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C4C6B9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03; 3.25</w:t>
            </w:r>
          </w:p>
        </w:tc>
        <w:tc>
          <w:tcPr>
            <w:tcW w:w="123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C89D0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160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3DFF1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6; 0.13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E6F3F5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0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5CDDB25D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5; 1.55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01077B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CEABA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5; 1.07</w:t>
            </w:r>
          </w:p>
        </w:tc>
      </w:tr>
      <w:tr w:rsidR="00604093" w14:paraId="79869B4C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7319B8E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08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3CD6599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40</w:t>
            </w:r>
          </w:p>
        </w:tc>
        <w:tc>
          <w:tcPr>
            <w:tcW w:w="149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0638E02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86; 8.94</w:t>
            </w:r>
          </w:p>
        </w:tc>
        <w:tc>
          <w:tcPr>
            <w:tcW w:w="1238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EFB5B1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60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1BE3041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2; 4.43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6F207B5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8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4C2866B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1; 2.55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4F83CB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2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023D021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1; 2.03</w:t>
            </w:r>
          </w:p>
        </w:tc>
      </w:tr>
      <w:tr w:rsidR="00604093" w14:paraId="75B5168E" w14:textId="77777777" w:rsidTr="00BE3E2A">
        <w:tc>
          <w:tcPr>
            <w:tcW w:w="2919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C00BC7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4" w:type="dxa"/>
            <w:gridSpan w:val="8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34B8DA2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and workplace environ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58" w:type="dxa"/>
          </w:tcPr>
          <w:p w14:paraId="04853641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057F0A26" w14:textId="77777777" w:rsidR="00604093" w:rsidRDefault="00604093" w:rsidP="003C247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+ work environ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604093" w14:paraId="17F9A405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000000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3F2F307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takeaways in 1 mile buffer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06300F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41283B3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F73F3F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E62F570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156EB80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shd w:val="clear" w:color="auto" w:fill="auto"/>
            <w:vAlign w:val="center"/>
          </w:tcPr>
          <w:p w14:paraId="5397E047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483F2EA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550ABCC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604093" w14:paraId="32C14E7E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</w:tcPr>
          <w:p w14:paraId="5F161959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 takeaways in 1 mile buffer</w:t>
            </w:r>
          </w:p>
        </w:tc>
        <w:tc>
          <w:tcPr>
            <w:tcW w:w="10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6DD75ABF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49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79C15568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2; 3.20</w:t>
            </w:r>
          </w:p>
        </w:tc>
        <w:tc>
          <w:tcPr>
            <w:tcW w:w="123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8F67916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60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28FEFA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4; 3.67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16EA798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8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  <w:vAlign w:val="center"/>
          </w:tcPr>
          <w:p w14:paraId="3C459E3E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3; 1.73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5D474B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0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28E28D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2; 1.38</w:t>
            </w:r>
          </w:p>
        </w:tc>
      </w:tr>
      <w:tr w:rsidR="00604093" w14:paraId="20F5C811" w14:textId="77777777" w:rsidTr="00BE3E2A">
        <w:trPr>
          <w:gridAfter w:val="2"/>
          <w:wAfter w:w="15716" w:type="dxa"/>
        </w:trPr>
        <w:tc>
          <w:tcPr>
            <w:tcW w:w="2919" w:type="dxa"/>
            <w:tcBorders>
              <w:top w:val="single" w:sz="4" w:space="0" w:color="D9D9D9"/>
              <w:bottom w:val="single" w:sz="4" w:space="0" w:color="000000"/>
              <w:right w:val="single" w:sz="4" w:space="0" w:color="D9D9D9"/>
            </w:tcBorders>
            <w:shd w:val="clear" w:color="auto" w:fill="auto"/>
            <w:vAlign w:val="center"/>
          </w:tcPr>
          <w:p w14:paraId="3CED0CD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st takeaways in 1 mile buffer</w:t>
            </w:r>
          </w:p>
        </w:tc>
        <w:tc>
          <w:tcPr>
            <w:tcW w:w="1081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6D118DFB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63</w:t>
            </w:r>
          </w:p>
        </w:tc>
        <w:tc>
          <w:tcPr>
            <w:tcW w:w="149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5580D12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8; 6.98</w:t>
            </w:r>
          </w:p>
        </w:tc>
        <w:tc>
          <w:tcPr>
            <w:tcW w:w="1238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9E42EC4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60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51E2E321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4; 4.56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08303F3C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0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  <w:vAlign w:val="center"/>
          </w:tcPr>
          <w:p w14:paraId="3DF696E5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8; 2.11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807AE9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16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19C12003" w14:textId="77777777" w:rsidR="00604093" w:rsidRDefault="00604093" w:rsidP="003C24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; 1.43</w:t>
            </w:r>
          </w:p>
        </w:tc>
      </w:tr>
    </w:tbl>
    <w:p w14:paraId="1008F7C4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Bold values are statistically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significant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4315C789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0: N=6702 for takeaway consumption and N=6681 for body fat percentage in home environment, N=3246 for takeaway consumption and N=3228 for body fat percentage in work environment, and N=4534 for takeaway consumption and N=4508 for body fat percentage in home + work environment</w:t>
      </w:r>
    </w:p>
    <w:p w14:paraId="3594A87D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T1: N=7193 for takeaway consumption and N=7174 for body fat percentage in home environment, N=3308 for takeaway consumption and N=3304 for body fat percentage in work environment, and N=4805 for takeaway consumption and N=4791 for body fat percentage in home + work environment</w:t>
      </w:r>
    </w:p>
    <w:p w14:paraId="23109575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justed for age, sex, age at completion of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full tim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ducation, work status, annual household income, occupational social class, IMD quintiles, supermarket exposure</w:t>
      </w:r>
    </w:p>
    <w:p w14:paraId="4E427F5F" w14:textId="77777777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  <w:sectPr w:rsidR="00604093">
          <w:pgSz w:w="16838" w:h="11906" w:orient="landscape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justed for age, sex, age at completion of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full time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ducation, work status (only full-time or part-time), annual household income, occupational social class and supermarket exposure</w:t>
      </w:r>
    </w:p>
    <w:p w14:paraId="73286F01" w14:textId="6DE78D0B" w:rsidR="00604093" w:rsidRDefault="00BE6B88" w:rsidP="00604093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57215" behindDoc="0" locked="0" layoutInCell="1" allowOverlap="1" wp14:anchorId="29E34006" wp14:editId="5AE7A9CC">
            <wp:simplePos x="0" y="0"/>
            <wp:positionH relativeFrom="page">
              <wp:posOffset>506095</wp:posOffset>
            </wp:positionH>
            <wp:positionV relativeFrom="paragraph">
              <wp:posOffset>0</wp:posOffset>
            </wp:positionV>
            <wp:extent cx="4280535" cy="3424555"/>
            <wp:effectExtent l="0" t="0" r="5715" b="444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53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B59A932" wp14:editId="58BF8D4E">
            <wp:simplePos x="0" y="0"/>
            <wp:positionH relativeFrom="column">
              <wp:posOffset>2350135</wp:posOffset>
            </wp:positionH>
            <wp:positionV relativeFrom="paragraph">
              <wp:posOffset>0</wp:posOffset>
            </wp:positionV>
            <wp:extent cx="4248150" cy="339852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1D3F7E" w14:textId="225D1AFB" w:rsidR="00604093" w:rsidRDefault="00604093" w:rsidP="0060409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</w:rPr>
        <w:t xml:space="preserve">Figure </w:t>
      </w:r>
      <w:r w:rsidR="005F5A54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1. Associations between takeaway availability around the home at T0 and change in body fat percentage from T0 to T1 for younger (n= 3581) and older adults (n= 3059)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Beta-coefficients represent the difference in mean outcome per 1 extra takeaway adjusted for outcome at T0, follow-up time, age, sex, age at completion of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full time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education, work status, annual household income, occupational social class, IMD quintiles, supermarket availability and home relocation.</w:t>
      </w:r>
    </w:p>
    <w:p w14:paraId="11F2BDB3" w14:textId="77777777" w:rsidR="00604093" w:rsidRDefault="00604093"/>
    <w:sectPr w:rsidR="0060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93"/>
    <w:rsid w:val="001123F9"/>
    <w:rsid w:val="00141D2C"/>
    <w:rsid w:val="001A1626"/>
    <w:rsid w:val="001D6CD2"/>
    <w:rsid w:val="001E5BC9"/>
    <w:rsid w:val="0022131F"/>
    <w:rsid w:val="00247C73"/>
    <w:rsid w:val="00336927"/>
    <w:rsid w:val="003C2472"/>
    <w:rsid w:val="003E5AC5"/>
    <w:rsid w:val="00422951"/>
    <w:rsid w:val="00441808"/>
    <w:rsid w:val="0048192C"/>
    <w:rsid w:val="00495FEC"/>
    <w:rsid w:val="005465D2"/>
    <w:rsid w:val="005F5A54"/>
    <w:rsid w:val="00604093"/>
    <w:rsid w:val="00772BB4"/>
    <w:rsid w:val="00801D67"/>
    <w:rsid w:val="008A3A29"/>
    <w:rsid w:val="00947213"/>
    <w:rsid w:val="00AB7FE9"/>
    <w:rsid w:val="00BB5F5B"/>
    <w:rsid w:val="00BE6B88"/>
    <w:rsid w:val="00DE61AF"/>
    <w:rsid w:val="00E1757D"/>
    <w:rsid w:val="00F21DA7"/>
    <w:rsid w:val="00F3204A"/>
    <w:rsid w:val="00F54BE8"/>
    <w:rsid w:val="00F7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55AB3"/>
  <w15:chartTrackingRefBased/>
  <w15:docId w15:val="{E7430333-B34E-1647-85F2-97BD6578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093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0409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24"/>
      <w:szCs w:val="48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09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09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09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09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09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093"/>
    <w:rPr>
      <w:rFonts w:ascii="Calibri" w:eastAsia="Times New Roman" w:hAnsi="Calibri" w:cs="Times New Roman"/>
      <w:b/>
      <w:bCs/>
      <w:kern w:val="36"/>
      <w:szCs w:val="48"/>
      <w:u w:val="single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093"/>
    <w:rPr>
      <w:rFonts w:ascii="Calibri" w:eastAsia="Calibri" w:hAnsi="Calibri" w:cs="Calibri"/>
      <w:b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093"/>
    <w:rPr>
      <w:rFonts w:ascii="Calibri" w:eastAsia="Calibri" w:hAnsi="Calibri" w:cs="Calibri"/>
      <w:b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093"/>
    <w:rPr>
      <w:rFonts w:ascii="Calibri" w:eastAsia="Calibri" w:hAnsi="Calibri" w:cs="Calibri"/>
      <w:b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093"/>
    <w:rPr>
      <w:rFonts w:ascii="Calibri" w:eastAsia="Calibri" w:hAnsi="Calibri" w:cs="Calibri"/>
      <w:b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093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0409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04093"/>
    <w:rPr>
      <w:rFonts w:ascii="Calibri" w:eastAsia="Calibri" w:hAnsi="Calibri" w:cs="Calibri"/>
      <w:b/>
      <w:sz w:val="72"/>
      <w:szCs w:val="72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04093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4093"/>
    <w:rPr>
      <w:rFonts w:ascii="Times New Roman" w:eastAsia="Calibri" w:hAnsi="Times New Roman" w:cs="Times New Roman"/>
      <w:noProof/>
      <w:sz w:val="22"/>
      <w:szCs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604093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4093"/>
    <w:rPr>
      <w:rFonts w:ascii="Times New Roman" w:eastAsia="Calibri" w:hAnsi="Times New Roman" w:cs="Times New Roman"/>
      <w:noProof/>
      <w:sz w:val="22"/>
      <w:szCs w:val="22"/>
      <w:lang w:val="en-US" w:eastAsia="en-GB"/>
    </w:rPr>
  </w:style>
  <w:style w:type="character" w:styleId="CommentReference">
    <w:name w:val="annotation reference"/>
    <w:basedOn w:val="DefaultParagraphFont"/>
    <w:uiPriority w:val="99"/>
    <w:unhideWhenUsed/>
    <w:rsid w:val="00604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093"/>
    <w:rPr>
      <w:rFonts w:ascii="Calibri" w:eastAsia="Calibri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093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093"/>
    <w:rPr>
      <w:rFonts w:ascii="Segoe UI" w:eastAsia="Calibri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0409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40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04093"/>
    <w:pPr>
      <w:ind w:left="720"/>
      <w:contextualSpacing/>
    </w:pPr>
  </w:style>
  <w:style w:type="paragraph" w:customStyle="1" w:styleId="Default">
    <w:name w:val="Default"/>
    <w:rsid w:val="0060409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en-GB"/>
    </w:rPr>
  </w:style>
  <w:style w:type="character" w:customStyle="1" w:styleId="title-text">
    <w:name w:val="title-text"/>
    <w:basedOn w:val="DefaultParagraphFont"/>
    <w:rsid w:val="00604093"/>
  </w:style>
  <w:style w:type="paragraph" w:styleId="Header">
    <w:name w:val="header"/>
    <w:basedOn w:val="Normal"/>
    <w:link w:val="HeaderChar"/>
    <w:uiPriority w:val="99"/>
    <w:unhideWhenUsed/>
    <w:rsid w:val="006040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093"/>
    <w:rPr>
      <w:rFonts w:ascii="Calibri" w:eastAsia="Calibri" w:hAnsi="Calibri" w:cs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040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093"/>
    <w:rPr>
      <w:rFonts w:ascii="Calibri" w:eastAsia="Calibri" w:hAnsi="Calibri" w:cs="Calibri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604093"/>
    <w:rPr>
      <w:rFonts w:ascii="Calibri" w:eastAsia="Calibri" w:hAnsi="Calibri" w:cs="Calibri"/>
      <w:sz w:val="22"/>
      <w:szCs w:val="22"/>
      <w:lang w:eastAsia="en-GB"/>
    </w:rPr>
  </w:style>
  <w:style w:type="character" w:customStyle="1" w:styleId="contentpasted0">
    <w:name w:val="contentpasted0"/>
    <w:basedOn w:val="DefaultParagraphFont"/>
    <w:rsid w:val="00604093"/>
  </w:style>
  <w:style w:type="paragraph" w:styleId="NoSpacing">
    <w:name w:val="No Spacing"/>
    <w:link w:val="NoSpacingChar"/>
    <w:uiPriority w:val="1"/>
    <w:qFormat/>
    <w:rsid w:val="00604093"/>
    <w:rPr>
      <w:rFonts w:ascii="Calibri" w:eastAsia="Calibri" w:hAnsi="Calibri" w:cs="Calibri"/>
      <w:sz w:val="22"/>
      <w:szCs w:val="22"/>
      <w:lang w:eastAsia="en-GB"/>
    </w:rPr>
  </w:style>
  <w:style w:type="character" w:styleId="Emphasis">
    <w:name w:val="Emphasis"/>
    <w:basedOn w:val="DefaultParagraphFont"/>
    <w:uiPriority w:val="20"/>
    <w:qFormat/>
    <w:rsid w:val="00604093"/>
    <w:rPr>
      <w:i/>
      <w:iCs/>
    </w:rPr>
  </w:style>
  <w:style w:type="table" w:styleId="TableGrid">
    <w:name w:val="Table Grid"/>
    <w:basedOn w:val="TableNormal"/>
    <w:uiPriority w:val="39"/>
    <w:rsid w:val="00604093"/>
    <w:rPr>
      <w:rFonts w:ascii="Calibri" w:eastAsia="Calibri" w:hAnsi="Calibri" w:cs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04093"/>
    <w:rPr>
      <w:rFonts w:ascii="Calibri" w:eastAsia="Calibri" w:hAnsi="Calibri" w:cs="Calibri"/>
      <w:sz w:val="22"/>
      <w:szCs w:val="2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040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0409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09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04093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040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9</Pages>
  <Words>2464</Words>
  <Characters>14048</Characters>
  <Application>Microsoft Office Word</Application>
  <DocSecurity>0</DocSecurity>
  <Lines>117</Lines>
  <Paragraphs>32</Paragraphs>
  <ScaleCrop>false</ScaleCrop>
  <Company/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hoenink</dc:creator>
  <cp:keywords/>
  <dc:description/>
  <cp:lastModifiedBy>Jody Chantal Hoenink</cp:lastModifiedBy>
  <cp:revision>30</cp:revision>
  <dcterms:created xsi:type="dcterms:W3CDTF">2024-05-10T12:27:00Z</dcterms:created>
  <dcterms:modified xsi:type="dcterms:W3CDTF">2024-07-04T10:55:00Z</dcterms:modified>
</cp:coreProperties>
</file>